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03C77" w14:textId="142DFB65" w:rsidR="01C6235D" w:rsidRDefault="01C6235D" w:rsidP="4B65834C">
      <w:pPr>
        <w:pStyle w:val="Heading1"/>
        <w:keepNext w:val="0"/>
        <w:keepLines w:val="0"/>
        <w:tabs>
          <w:tab w:val="left" w:pos="720"/>
        </w:tabs>
        <w:spacing w:before="0" w:line="480" w:lineRule="auto"/>
        <w:rPr>
          <w:rFonts w:ascii="Arial" w:eastAsia="Arial" w:hAnsi="Arial" w:cs="Arial"/>
          <w:b/>
          <w:bCs/>
          <w:color w:val="auto"/>
          <w:sz w:val="22"/>
          <w:szCs w:val="22"/>
          <w:lang w:val="en"/>
        </w:rPr>
      </w:pPr>
      <w:r w:rsidRPr="4B65834C">
        <w:rPr>
          <w:rFonts w:ascii="Arial" w:eastAsia="Arial" w:hAnsi="Arial" w:cs="Arial"/>
          <w:b/>
          <w:bCs/>
          <w:color w:val="auto"/>
          <w:sz w:val="22"/>
          <w:szCs w:val="22"/>
          <w:lang w:val="en"/>
        </w:rPr>
        <w:t>ACKNOWLEDGEMENTS – INSPIRE Group</w:t>
      </w:r>
    </w:p>
    <w:p w14:paraId="070167C2" w14:textId="3C6F2442" w:rsidR="59785884" w:rsidRDefault="59785884" w:rsidP="4B65834C">
      <w:pPr>
        <w:tabs>
          <w:tab w:val="left" w:pos="720"/>
        </w:tabs>
        <w:spacing w:line="480" w:lineRule="auto"/>
        <w:rPr>
          <w:lang w:val="en"/>
        </w:rPr>
      </w:pPr>
    </w:p>
    <w:p w14:paraId="3AEB91F3" w14:textId="73555DC2" w:rsidR="01C6235D" w:rsidRDefault="01C6235D" w:rsidP="4B65834C">
      <w:pPr>
        <w:spacing w:line="480" w:lineRule="auto"/>
        <w:rPr>
          <w:rFonts w:ascii="Arial" w:eastAsia="Arial" w:hAnsi="Arial" w:cs="Arial"/>
          <w:b/>
          <w:bCs/>
          <w:lang w:val="en"/>
        </w:rPr>
      </w:pPr>
      <w:r w:rsidRPr="4B65834C">
        <w:rPr>
          <w:rFonts w:ascii="Arial" w:eastAsia="Arial" w:hAnsi="Arial" w:cs="Arial"/>
          <w:b/>
          <w:bCs/>
          <w:lang w:val="en"/>
        </w:rPr>
        <w:t>Rush University, Administrative Core &amp; Enrolling Site</w:t>
      </w:r>
    </w:p>
    <w:p w14:paraId="5FF5D09D" w14:textId="6A4E3333"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Study-wide Co- Principal Investigators: </w:t>
      </w:r>
      <w:r w:rsidRPr="4B65834C">
        <w:rPr>
          <w:rFonts w:ascii="Arial" w:eastAsia="Arial" w:hAnsi="Arial" w:cs="Arial"/>
          <w:lang w:val="en"/>
        </w:rPr>
        <w:t>Robert A. Weinstein, MD, Principal Investigator; Michael Gottlieb, MD, Principal Investigator</w:t>
      </w:r>
    </w:p>
    <w:p w14:paraId="6985EA8B" w14:textId="13613487"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Core research team: </w:t>
      </w:r>
      <w:r w:rsidRPr="4B65834C">
        <w:rPr>
          <w:rFonts w:ascii="Arial" w:eastAsia="Arial" w:hAnsi="Arial" w:cs="Arial"/>
          <w:lang w:val="en"/>
        </w:rPr>
        <w:t xml:space="preserve">Michelle Santangelo, MS, </w:t>
      </w:r>
      <w:r w:rsidR="00093570" w:rsidRPr="4B65834C">
        <w:rPr>
          <w:rFonts w:ascii="Arial" w:eastAsia="Arial" w:hAnsi="Arial" w:cs="Arial"/>
          <w:lang w:val="en"/>
        </w:rPr>
        <w:t>Research</w:t>
      </w:r>
      <w:r w:rsidRPr="4B65834C">
        <w:rPr>
          <w:rFonts w:ascii="Arial" w:eastAsia="Arial" w:hAnsi="Arial" w:cs="Arial"/>
          <w:lang w:val="en"/>
        </w:rPr>
        <w:t xml:space="preserve"> Manager; Katherine Koo, MS-HSM, Program Manager; Antonia Derden, BA, Administrative Assistant</w:t>
      </w:r>
    </w:p>
    <w:p w14:paraId="09F04CF1" w14:textId="5FC04F5B"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Site Investigators: </w:t>
      </w:r>
      <w:r w:rsidRPr="4B65834C">
        <w:rPr>
          <w:rFonts w:ascii="Arial" w:eastAsia="Arial" w:hAnsi="Arial" w:cs="Arial"/>
          <w:lang w:val="en"/>
        </w:rPr>
        <w:t>Michael Gottlieb, MD, Site Principal Investigator</w:t>
      </w:r>
    </w:p>
    <w:p w14:paraId="082F82CF" w14:textId="2C551F9A" w:rsidR="01C6235D" w:rsidRDefault="01C6235D" w:rsidP="4A10889C">
      <w:pPr>
        <w:spacing w:line="480" w:lineRule="auto"/>
        <w:rPr>
          <w:rFonts w:ascii="Arial" w:eastAsia="Arial" w:hAnsi="Arial" w:cs="Arial"/>
        </w:rPr>
      </w:pPr>
      <w:r w:rsidRPr="4A10889C">
        <w:rPr>
          <w:rFonts w:ascii="Arial" w:eastAsia="Arial" w:hAnsi="Arial" w:cs="Arial"/>
          <w:b/>
          <w:bCs/>
        </w:rPr>
        <w:t>Site research team:</w:t>
      </w:r>
      <w:r w:rsidRPr="4A10889C">
        <w:rPr>
          <w:rFonts w:ascii="Arial" w:eastAsia="Arial" w:hAnsi="Arial" w:cs="Arial"/>
        </w:rPr>
        <w:t xml:space="preserve"> </w:t>
      </w:r>
      <w:r w:rsidR="01081ACB" w:rsidRPr="4A10889C">
        <w:rPr>
          <w:rFonts w:ascii="Arial" w:eastAsia="Arial" w:hAnsi="Arial" w:cs="Arial"/>
        </w:rPr>
        <w:t xml:space="preserve">Kristyn Gatling, MA, Research Coordinator. Research Assistants: Diego Guzman, BS; Geoffrey Yang, BA; </w:t>
      </w:r>
      <w:proofErr w:type="spellStart"/>
      <w:r w:rsidR="01081ACB" w:rsidRPr="4A10889C">
        <w:rPr>
          <w:rFonts w:ascii="Arial" w:eastAsia="Arial" w:hAnsi="Arial" w:cs="Arial"/>
        </w:rPr>
        <w:t>Amro</w:t>
      </w:r>
      <w:proofErr w:type="spellEnd"/>
      <w:r w:rsidR="01081ACB" w:rsidRPr="4A10889C">
        <w:rPr>
          <w:rFonts w:ascii="Arial" w:eastAsia="Arial" w:hAnsi="Arial" w:cs="Arial"/>
        </w:rPr>
        <w:t xml:space="preserve"> (Marshall) Kaadan, BS; Minna Hassaballa, BA; Ryan Jerger; Zohaib Ahmed, BS; Michael Choi, MBS, BA; Ariana Pavlopoulos</w:t>
      </w:r>
      <w:r w:rsidR="01081ACB" w:rsidRPr="4A10889C">
        <w:rPr>
          <w:rFonts w:ascii="Arial" w:eastAsia="Arial" w:hAnsi="Arial" w:cs="Arial"/>
          <w:u w:val="single"/>
        </w:rPr>
        <w:t>, BS</w:t>
      </w:r>
      <w:r w:rsidR="01081ACB" w:rsidRPr="4A10889C">
        <w:rPr>
          <w:rFonts w:ascii="Arial" w:eastAsia="Arial" w:hAnsi="Arial" w:cs="Arial"/>
        </w:rPr>
        <w:t>; Avinash Kesari</w:t>
      </w:r>
      <w:r w:rsidR="01081ACB" w:rsidRPr="4A10889C">
        <w:rPr>
          <w:rFonts w:ascii="Arial" w:eastAsia="Arial" w:hAnsi="Arial" w:cs="Arial"/>
          <w:u w:val="single"/>
        </w:rPr>
        <w:t>, BS</w:t>
      </w:r>
      <w:r w:rsidR="01081ACB" w:rsidRPr="4A10889C">
        <w:rPr>
          <w:rFonts w:ascii="Arial" w:eastAsia="Arial" w:hAnsi="Arial" w:cs="Arial"/>
        </w:rPr>
        <w:t>; Caitlin A Gaylord; Chloe Gomez; Elizabeth Lomas</w:t>
      </w:r>
      <w:r w:rsidR="01081ACB" w:rsidRPr="4A10889C">
        <w:rPr>
          <w:rFonts w:ascii="Arial" w:eastAsia="Arial" w:hAnsi="Arial" w:cs="Arial"/>
          <w:u w:val="single"/>
        </w:rPr>
        <w:t>, BS</w:t>
      </w:r>
      <w:r w:rsidR="01081ACB" w:rsidRPr="4A10889C">
        <w:rPr>
          <w:rFonts w:ascii="Arial" w:eastAsia="Arial" w:hAnsi="Arial" w:cs="Arial"/>
        </w:rPr>
        <w:t xml:space="preserve">; </w:t>
      </w:r>
      <w:proofErr w:type="spellStart"/>
      <w:r w:rsidR="01081ACB" w:rsidRPr="4A10889C">
        <w:rPr>
          <w:rFonts w:ascii="Arial" w:eastAsia="Arial" w:hAnsi="Arial" w:cs="Arial"/>
        </w:rPr>
        <w:t>Phouthavang</w:t>
      </w:r>
      <w:proofErr w:type="spellEnd"/>
      <w:r w:rsidR="01081ACB" w:rsidRPr="4A10889C">
        <w:rPr>
          <w:rFonts w:ascii="Arial" w:eastAsia="Arial" w:hAnsi="Arial" w:cs="Arial"/>
        </w:rPr>
        <w:t xml:space="preserve"> (Jimmie) Boliboun, BS; Krisna Patel, B</w:t>
      </w:r>
      <w:r w:rsidR="01081ACB" w:rsidRPr="4A10889C">
        <w:rPr>
          <w:rFonts w:ascii="Arial" w:eastAsia="Arial" w:hAnsi="Arial" w:cs="Arial"/>
          <w:u w:val="single"/>
        </w:rPr>
        <w:t>S</w:t>
      </w:r>
    </w:p>
    <w:p w14:paraId="5216EEF6" w14:textId="5B7EE97E" w:rsidR="4B65834C" w:rsidRDefault="4B65834C" w:rsidP="4B65834C">
      <w:pPr>
        <w:spacing w:line="480" w:lineRule="auto"/>
        <w:rPr>
          <w:rFonts w:ascii="Arial" w:eastAsia="Arial" w:hAnsi="Arial" w:cs="Arial"/>
          <w:lang w:val="en"/>
        </w:rPr>
      </w:pPr>
    </w:p>
    <w:p w14:paraId="3B115238" w14:textId="50F16F98" w:rsidR="01C6235D" w:rsidRDefault="01C6235D" w:rsidP="4B65834C">
      <w:pPr>
        <w:spacing w:line="480" w:lineRule="auto"/>
        <w:rPr>
          <w:rFonts w:ascii="Arial" w:eastAsia="Arial" w:hAnsi="Arial" w:cs="Arial"/>
          <w:b/>
          <w:bCs/>
          <w:lang w:val="en"/>
        </w:rPr>
      </w:pPr>
      <w:r w:rsidRPr="4B65834C">
        <w:rPr>
          <w:rFonts w:ascii="Arial" w:eastAsia="Arial" w:hAnsi="Arial" w:cs="Arial"/>
          <w:b/>
          <w:bCs/>
          <w:lang w:val="en"/>
        </w:rPr>
        <w:t xml:space="preserve"> </w:t>
      </w:r>
    </w:p>
    <w:p w14:paraId="1A1B9C6A" w14:textId="434BE020" w:rsidR="01C6235D" w:rsidRDefault="01C6235D" w:rsidP="4B65834C">
      <w:pPr>
        <w:spacing w:line="480" w:lineRule="auto"/>
        <w:rPr>
          <w:rFonts w:ascii="Arial" w:eastAsia="Arial" w:hAnsi="Arial" w:cs="Arial"/>
          <w:b/>
          <w:bCs/>
          <w:lang w:val="en"/>
        </w:rPr>
      </w:pPr>
      <w:r w:rsidRPr="4B65834C">
        <w:rPr>
          <w:rFonts w:ascii="Arial" w:eastAsia="Arial" w:hAnsi="Arial" w:cs="Arial"/>
          <w:b/>
          <w:bCs/>
          <w:lang w:val="en"/>
        </w:rPr>
        <w:t>Yale University, Analytic Core &amp; Enrolling Site</w:t>
      </w:r>
    </w:p>
    <w:p w14:paraId="45EAB876" w14:textId="4C8109C0" w:rsidR="00623F60" w:rsidRPr="00623F60" w:rsidRDefault="00623F60" w:rsidP="00623F60">
      <w:pPr>
        <w:spacing w:line="480" w:lineRule="auto"/>
        <w:rPr>
          <w:rFonts w:ascii="Arial" w:eastAsia="Arial" w:hAnsi="Arial" w:cs="Arial"/>
          <w:b/>
          <w:bCs/>
          <w:lang w:val="en"/>
        </w:rPr>
      </w:pPr>
      <w:r w:rsidRPr="00623F60">
        <w:rPr>
          <w:rFonts w:ascii="Arial" w:eastAsia="Arial" w:hAnsi="Arial" w:cs="Arial"/>
          <w:b/>
          <w:bCs/>
          <w:lang w:val="en"/>
        </w:rPr>
        <w:t xml:space="preserve">Core Investigators: </w:t>
      </w:r>
      <w:r w:rsidRPr="0082758F">
        <w:rPr>
          <w:rFonts w:ascii="Arial" w:eastAsia="Arial" w:hAnsi="Arial" w:cs="Arial"/>
          <w:lang w:val="en"/>
        </w:rPr>
        <w:t>Principal Investigators: Arjun Venkatesh, MD, MBA, MHS; Erica S. Spatz MD, MHS</w:t>
      </w:r>
    </w:p>
    <w:p w14:paraId="76AE391C" w14:textId="09BF0662" w:rsidR="00623F60" w:rsidRPr="00623F60" w:rsidRDefault="00623F60" w:rsidP="00623F60">
      <w:pPr>
        <w:spacing w:line="480" w:lineRule="auto"/>
        <w:rPr>
          <w:rFonts w:ascii="Arial" w:eastAsia="Arial" w:hAnsi="Arial" w:cs="Arial"/>
          <w:b/>
          <w:bCs/>
          <w:lang w:val="en"/>
        </w:rPr>
      </w:pPr>
      <w:r w:rsidRPr="00623F60">
        <w:rPr>
          <w:rFonts w:ascii="Arial" w:eastAsia="Arial" w:hAnsi="Arial" w:cs="Arial"/>
          <w:b/>
          <w:bCs/>
          <w:lang w:val="en"/>
        </w:rPr>
        <w:t xml:space="preserve">Core research team: </w:t>
      </w:r>
      <w:r w:rsidRPr="0082758F">
        <w:rPr>
          <w:rFonts w:ascii="Arial" w:eastAsia="Arial" w:hAnsi="Arial" w:cs="Arial"/>
          <w:lang w:val="en"/>
        </w:rPr>
        <w:t>Research Managers: Jeremiah Kinsman, MPH, NREMT, Caitlin</w:t>
      </w:r>
      <w:r w:rsidRPr="00623F60">
        <w:rPr>
          <w:rFonts w:ascii="Arial" w:eastAsia="Arial" w:hAnsi="Arial" w:cs="Arial"/>
          <w:b/>
          <w:bCs/>
          <w:lang w:val="en"/>
        </w:rPr>
        <w:t xml:space="preserve"> </w:t>
      </w:r>
      <w:r w:rsidRPr="0082758F">
        <w:rPr>
          <w:rFonts w:ascii="Arial" w:eastAsia="Arial" w:hAnsi="Arial" w:cs="Arial"/>
          <w:lang w:val="en"/>
        </w:rPr>
        <w:t>Malicki</w:t>
      </w:r>
      <w:r w:rsidRPr="00623F60">
        <w:rPr>
          <w:rFonts w:ascii="Arial" w:eastAsia="Arial" w:hAnsi="Arial" w:cs="Arial"/>
          <w:b/>
          <w:bCs/>
          <w:lang w:val="en"/>
        </w:rPr>
        <w:t xml:space="preserve">, </w:t>
      </w:r>
      <w:r w:rsidRPr="0082758F">
        <w:rPr>
          <w:rFonts w:ascii="Arial" w:eastAsia="Arial" w:hAnsi="Arial" w:cs="Arial"/>
          <w:lang w:val="en"/>
        </w:rPr>
        <w:t>MPH. Statisticians:</w:t>
      </w:r>
      <w:r w:rsidRPr="00623F60">
        <w:rPr>
          <w:rFonts w:ascii="Arial" w:eastAsia="Arial" w:hAnsi="Arial" w:cs="Arial"/>
          <w:b/>
          <w:bCs/>
          <w:lang w:val="en"/>
        </w:rPr>
        <w:t xml:space="preserve"> </w:t>
      </w:r>
      <w:r w:rsidRPr="0082758F">
        <w:rPr>
          <w:rFonts w:ascii="Arial" w:eastAsia="Arial" w:hAnsi="Arial" w:cs="Arial"/>
          <w:lang w:val="en"/>
        </w:rPr>
        <w:t xml:space="preserve">Zhenqiu Lin, PhD; Shu-Xia Li, PhD; Huihui Yu, PhD; Imtiaz </w:t>
      </w:r>
      <w:proofErr w:type="spellStart"/>
      <w:r w:rsidRPr="0082758F">
        <w:rPr>
          <w:rFonts w:ascii="Arial" w:eastAsia="Arial" w:hAnsi="Arial" w:cs="Arial"/>
          <w:lang w:val="en"/>
        </w:rPr>
        <w:t>Ebna</w:t>
      </w:r>
      <w:proofErr w:type="spellEnd"/>
      <w:r w:rsidRPr="0082758F">
        <w:rPr>
          <w:rFonts w:ascii="Arial" w:eastAsia="Arial" w:hAnsi="Arial" w:cs="Arial"/>
          <w:lang w:val="en"/>
        </w:rPr>
        <w:t xml:space="preserve"> Mannan, MS; </w:t>
      </w:r>
      <w:proofErr w:type="spellStart"/>
      <w:r w:rsidRPr="0082758F">
        <w:rPr>
          <w:rFonts w:ascii="Arial" w:eastAsia="Arial" w:hAnsi="Arial" w:cs="Arial"/>
          <w:lang w:val="en"/>
        </w:rPr>
        <w:t>Zimo</w:t>
      </w:r>
      <w:proofErr w:type="spellEnd"/>
      <w:r w:rsidRPr="0082758F">
        <w:rPr>
          <w:rFonts w:ascii="Arial" w:eastAsia="Arial" w:hAnsi="Arial" w:cs="Arial"/>
          <w:lang w:val="en"/>
        </w:rPr>
        <w:t xml:space="preserve"> Yang, MS; </w:t>
      </w:r>
      <w:proofErr w:type="spellStart"/>
      <w:r w:rsidRPr="0082758F">
        <w:rPr>
          <w:rFonts w:ascii="Arial" w:eastAsia="Arial" w:hAnsi="Arial" w:cs="Arial"/>
          <w:lang w:val="en"/>
        </w:rPr>
        <w:t>Mengni</w:t>
      </w:r>
      <w:proofErr w:type="spellEnd"/>
      <w:r w:rsidRPr="0082758F">
        <w:rPr>
          <w:rFonts w:ascii="Arial" w:eastAsia="Arial" w:hAnsi="Arial" w:cs="Arial"/>
          <w:lang w:val="en"/>
        </w:rPr>
        <w:t xml:space="preserve"> Liu, MS</w:t>
      </w:r>
    </w:p>
    <w:p w14:paraId="52756D54" w14:textId="4195C53C" w:rsidR="00623F60" w:rsidRPr="00623F60" w:rsidRDefault="00623F60" w:rsidP="00623F60">
      <w:pPr>
        <w:spacing w:line="480" w:lineRule="auto"/>
        <w:rPr>
          <w:rFonts w:ascii="Arial" w:eastAsia="Arial" w:hAnsi="Arial" w:cs="Arial"/>
          <w:b/>
          <w:bCs/>
          <w:lang w:val="en"/>
        </w:rPr>
      </w:pPr>
      <w:r w:rsidRPr="00623F60">
        <w:rPr>
          <w:rFonts w:ascii="Arial" w:eastAsia="Arial" w:hAnsi="Arial" w:cs="Arial"/>
          <w:b/>
          <w:bCs/>
          <w:lang w:val="en"/>
        </w:rPr>
        <w:t xml:space="preserve">Site Investigators: </w:t>
      </w:r>
      <w:r w:rsidRPr="0082758F">
        <w:rPr>
          <w:rFonts w:ascii="Arial" w:eastAsia="Arial" w:hAnsi="Arial" w:cs="Arial"/>
          <w:lang w:val="en"/>
        </w:rPr>
        <w:t>Site Principal Investigators: Arjun Venkatesh, MD, MBA, MHS, Erica S. Spatz MD, MPH. Site Co-Investigator: Andrew Ulrich, MD</w:t>
      </w:r>
    </w:p>
    <w:p w14:paraId="00237645" w14:textId="5822BC54" w:rsidR="2585CB8A" w:rsidRDefault="00623F60" w:rsidP="4B65834C">
      <w:pPr>
        <w:spacing w:line="480" w:lineRule="auto"/>
        <w:rPr>
          <w:rFonts w:ascii="Arial" w:eastAsia="Arial" w:hAnsi="Arial" w:cs="Arial"/>
          <w:lang w:val="en"/>
        </w:rPr>
      </w:pPr>
      <w:r w:rsidRPr="00623F60">
        <w:rPr>
          <w:rFonts w:ascii="Arial" w:eastAsia="Arial" w:hAnsi="Arial" w:cs="Arial"/>
          <w:b/>
          <w:bCs/>
          <w:lang w:val="en"/>
        </w:rPr>
        <w:t xml:space="preserve">Site Research team: </w:t>
      </w:r>
      <w:r w:rsidRPr="0082758F">
        <w:rPr>
          <w:rFonts w:ascii="Arial" w:eastAsia="Arial" w:hAnsi="Arial" w:cs="Arial"/>
          <w:lang w:val="en"/>
        </w:rPr>
        <w:t xml:space="preserve">Research Managers: Jeremiah Kinsman, MPH, NREMT, Caitlin Malicki, MPH. Research Coordinator: Jocelyn Dorney, MPH. Research Assistants: </w:t>
      </w:r>
      <w:proofErr w:type="spellStart"/>
      <w:r w:rsidRPr="0082758F">
        <w:rPr>
          <w:rFonts w:ascii="Arial" w:eastAsia="Arial" w:hAnsi="Arial" w:cs="Arial"/>
          <w:lang w:val="en"/>
        </w:rPr>
        <w:t>Senyte</w:t>
      </w:r>
      <w:proofErr w:type="spellEnd"/>
      <w:r w:rsidRPr="0082758F">
        <w:rPr>
          <w:rFonts w:ascii="Arial" w:eastAsia="Arial" w:hAnsi="Arial" w:cs="Arial"/>
          <w:lang w:val="en"/>
        </w:rPr>
        <w:t xml:space="preserve"> Pierce</w:t>
      </w:r>
      <w:r w:rsidR="009C6BF0" w:rsidRPr="009C6BF0">
        <w:rPr>
          <w:rFonts w:ascii="Arial" w:eastAsia="Arial" w:hAnsi="Arial" w:cs="Arial"/>
          <w:lang w:val="en"/>
        </w:rPr>
        <w:t xml:space="preserve">, </w:t>
      </w:r>
      <w:r w:rsidR="009C6BF0" w:rsidRPr="0082758F">
        <w:rPr>
          <w:rFonts w:ascii="Arial" w:hAnsi="Arial" w:cs="Arial"/>
          <w:color w:val="242424"/>
          <w:shd w:val="clear" w:color="auto" w:fill="FFFFFF"/>
        </w:rPr>
        <w:t>BA</w:t>
      </w:r>
      <w:r w:rsidRPr="0082758F">
        <w:rPr>
          <w:rFonts w:ascii="Arial" w:eastAsia="Arial" w:hAnsi="Arial" w:cs="Arial"/>
          <w:lang w:val="en"/>
        </w:rPr>
        <w:t>; Xavier Puente</w:t>
      </w:r>
      <w:r w:rsidR="009C6BF0" w:rsidRPr="009C6BF0">
        <w:rPr>
          <w:rFonts w:ascii="Arial" w:eastAsia="Arial" w:hAnsi="Arial" w:cs="Arial"/>
          <w:lang w:val="en"/>
        </w:rPr>
        <w:t xml:space="preserve">, </w:t>
      </w:r>
      <w:r w:rsidR="009C6BF0" w:rsidRPr="0082758F">
        <w:rPr>
          <w:rFonts w:ascii="Arial" w:hAnsi="Arial" w:cs="Arial"/>
          <w:color w:val="242424"/>
          <w:shd w:val="clear" w:color="auto" w:fill="FFFFFF"/>
        </w:rPr>
        <w:t>BA</w:t>
      </w:r>
      <w:r w:rsidRPr="0082758F">
        <w:rPr>
          <w:rFonts w:ascii="Arial" w:eastAsia="Arial" w:hAnsi="Arial" w:cs="Arial"/>
          <w:lang w:val="en"/>
        </w:rPr>
        <w:t>; Wafa Salah</w:t>
      </w:r>
      <w:r w:rsidR="009C6BF0" w:rsidRPr="009C6BF0">
        <w:rPr>
          <w:rFonts w:ascii="Arial" w:eastAsia="Arial" w:hAnsi="Arial" w:cs="Arial"/>
          <w:lang w:val="en"/>
        </w:rPr>
        <w:t xml:space="preserve">, </w:t>
      </w:r>
      <w:r w:rsidR="009C6BF0" w:rsidRPr="0082758F">
        <w:rPr>
          <w:rFonts w:ascii="Arial" w:hAnsi="Arial" w:cs="Arial"/>
          <w:color w:val="242424"/>
          <w:shd w:val="clear" w:color="auto" w:fill="FFFFFF"/>
        </w:rPr>
        <w:t>BA</w:t>
      </w:r>
    </w:p>
    <w:p w14:paraId="3124763F" w14:textId="1C474393" w:rsidR="01C6235D" w:rsidRDefault="01C6235D" w:rsidP="4B65834C">
      <w:pPr>
        <w:spacing w:line="480" w:lineRule="auto"/>
        <w:rPr>
          <w:rFonts w:ascii="Arial" w:eastAsia="Arial" w:hAnsi="Arial" w:cs="Arial"/>
          <w:b/>
          <w:bCs/>
          <w:lang w:val="en"/>
        </w:rPr>
      </w:pPr>
      <w:r w:rsidRPr="4B65834C">
        <w:rPr>
          <w:rFonts w:ascii="Arial" w:eastAsia="Arial" w:hAnsi="Arial" w:cs="Arial"/>
          <w:b/>
          <w:bCs/>
          <w:lang w:val="en"/>
        </w:rPr>
        <w:lastRenderedPageBreak/>
        <w:t>University of Washington, Clinical Core &amp; Enrolling Site</w:t>
      </w:r>
    </w:p>
    <w:p w14:paraId="01346931" w14:textId="45A0EC72"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Core Investigators: </w:t>
      </w:r>
      <w:r w:rsidRPr="4B65834C">
        <w:rPr>
          <w:rFonts w:ascii="Arial" w:eastAsia="Arial" w:hAnsi="Arial" w:cs="Arial"/>
          <w:lang w:val="en"/>
        </w:rPr>
        <w:t>Graham Nichol, MD, Principal Investigator; Kari A. Stephens PhD, MS, Principal Investigator</w:t>
      </w:r>
    </w:p>
    <w:p w14:paraId="394B6A2A" w14:textId="1EBA8378" w:rsidR="01C6235D" w:rsidRDefault="01C6235D" w:rsidP="4A10889C">
      <w:pPr>
        <w:spacing w:line="480" w:lineRule="auto"/>
        <w:rPr>
          <w:rFonts w:ascii="Arial" w:eastAsia="Arial" w:hAnsi="Arial" w:cs="Arial"/>
        </w:rPr>
      </w:pPr>
      <w:r w:rsidRPr="4A10889C">
        <w:rPr>
          <w:rFonts w:ascii="Arial" w:eastAsia="Arial" w:hAnsi="Arial" w:cs="Arial"/>
          <w:b/>
          <w:bCs/>
        </w:rPr>
        <w:t>Core research team:</w:t>
      </w:r>
      <w:r w:rsidRPr="4A10889C">
        <w:rPr>
          <w:rFonts w:ascii="Arial" w:eastAsia="Arial" w:hAnsi="Arial" w:cs="Arial"/>
        </w:rPr>
        <w:t xml:space="preserve"> Jill Anderson, BSN, RN, Clinical Core Program Manager; Mary </w:t>
      </w:r>
      <w:proofErr w:type="spellStart"/>
      <w:r w:rsidRPr="4A10889C">
        <w:rPr>
          <w:rFonts w:ascii="Arial" w:eastAsia="Arial" w:hAnsi="Arial" w:cs="Arial"/>
        </w:rPr>
        <w:t>Schiffgens</w:t>
      </w:r>
      <w:proofErr w:type="spellEnd"/>
      <w:r w:rsidRPr="4A10889C">
        <w:rPr>
          <w:rFonts w:ascii="Arial" w:eastAsia="Arial" w:hAnsi="Arial" w:cs="Arial"/>
        </w:rPr>
        <w:t xml:space="preserve">, </w:t>
      </w:r>
      <w:r w:rsidR="00FE2A2F" w:rsidRPr="4A10889C">
        <w:rPr>
          <w:rFonts w:ascii="Arial" w:eastAsia="Arial" w:hAnsi="Arial" w:cs="Arial"/>
        </w:rPr>
        <w:t xml:space="preserve">MBA, </w:t>
      </w:r>
      <w:r w:rsidRPr="4A10889C">
        <w:rPr>
          <w:rFonts w:ascii="Arial" w:eastAsia="Arial" w:hAnsi="Arial" w:cs="Arial"/>
        </w:rPr>
        <w:t xml:space="preserve">Grant &amp; Finance Manager; Dana Morse, RN, BSN, Research Coordinator; Karen Adams, BA, Regulatory Specialist; Tracy Stober, BA, MA, Patient Representative; </w:t>
      </w:r>
      <w:proofErr w:type="spellStart"/>
      <w:r w:rsidRPr="4A10889C">
        <w:rPr>
          <w:rFonts w:ascii="Arial" w:eastAsia="Arial" w:hAnsi="Arial" w:cs="Arial"/>
        </w:rPr>
        <w:t>Zenoura</w:t>
      </w:r>
      <w:proofErr w:type="spellEnd"/>
      <w:r w:rsidRPr="4A10889C">
        <w:rPr>
          <w:rFonts w:ascii="Arial" w:eastAsia="Arial" w:hAnsi="Arial" w:cs="Arial"/>
        </w:rPr>
        <w:t xml:space="preserve"> Maat, Research Assistant</w:t>
      </w:r>
    </w:p>
    <w:p w14:paraId="596686F0" w14:textId="62B986F1"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Site Investigators: </w:t>
      </w:r>
      <w:r w:rsidRPr="4B65834C">
        <w:rPr>
          <w:rFonts w:ascii="Arial" w:eastAsia="Arial" w:hAnsi="Arial" w:cs="Arial"/>
          <w:lang w:val="en"/>
        </w:rPr>
        <w:t>Kelli N. O’Laughlin, MD, MPH, Site Principal Investigator; Nikki Gentile, MD, PhD, Co-Investigator</w:t>
      </w:r>
    </w:p>
    <w:p w14:paraId="00B86DEF" w14:textId="5CBEB7EC"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Site research team: </w:t>
      </w:r>
      <w:r w:rsidRPr="4B65834C">
        <w:rPr>
          <w:rFonts w:ascii="Arial" w:eastAsia="Arial" w:hAnsi="Arial" w:cs="Arial"/>
          <w:lang w:val="en"/>
        </w:rPr>
        <w:t>R</w:t>
      </w:r>
      <w:r w:rsidR="3887A585" w:rsidRPr="4B65834C">
        <w:rPr>
          <w:rFonts w:ascii="Arial" w:eastAsia="Arial" w:hAnsi="Arial" w:cs="Arial"/>
          <w:lang w:val="en"/>
        </w:rPr>
        <w:t>esearch Coordinators: R</w:t>
      </w:r>
      <w:r w:rsidRPr="4B65834C">
        <w:rPr>
          <w:rFonts w:ascii="Arial" w:eastAsia="Arial" w:hAnsi="Arial" w:cs="Arial"/>
          <w:lang w:val="en"/>
        </w:rPr>
        <w:t>achel E. Geyer, MPH; Michael Willis, AS, BSHS; Zihan Zhang,</w:t>
      </w:r>
      <w:r w:rsidR="009B3EAE" w:rsidRPr="009B3EAE">
        <w:rPr>
          <w:rFonts w:ascii="Arial" w:eastAsia="Arial" w:hAnsi="Arial" w:cs="Arial"/>
          <w:lang w:val="en"/>
        </w:rPr>
        <w:t xml:space="preserve"> MS</w:t>
      </w:r>
      <w:r w:rsidR="009B3EAE">
        <w:rPr>
          <w:rFonts w:ascii="Arial" w:eastAsia="Arial" w:hAnsi="Arial" w:cs="Arial"/>
          <w:lang w:val="en"/>
        </w:rPr>
        <w:t>,</w:t>
      </w:r>
      <w:r w:rsidRPr="4B65834C">
        <w:rPr>
          <w:rFonts w:ascii="Arial" w:eastAsia="Arial" w:hAnsi="Arial" w:cs="Arial"/>
          <w:lang w:val="en"/>
        </w:rPr>
        <w:t xml:space="preserve"> Analyst; Gary Chang, PhD, Senior Biostatistician</w:t>
      </w:r>
      <w:r w:rsidR="0B911D78" w:rsidRPr="4B65834C">
        <w:rPr>
          <w:rFonts w:ascii="Arial" w:eastAsia="Arial" w:hAnsi="Arial" w:cs="Arial"/>
          <w:lang w:val="en"/>
        </w:rPr>
        <w:t>. Victoria Lyon, MPH, Project Manager. Research Assistants:</w:t>
      </w:r>
      <w:r w:rsidR="41D5583F" w:rsidRPr="4B65834C">
        <w:rPr>
          <w:rFonts w:ascii="Arial" w:eastAsia="Arial" w:hAnsi="Arial" w:cs="Arial"/>
          <w:lang w:val="en"/>
        </w:rPr>
        <w:t xml:space="preserve"> Robin E. </w:t>
      </w:r>
      <w:proofErr w:type="spellStart"/>
      <w:r w:rsidR="41D5583F" w:rsidRPr="4B65834C">
        <w:rPr>
          <w:rFonts w:ascii="Arial" w:eastAsia="Arial" w:hAnsi="Arial" w:cs="Arial"/>
          <w:lang w:val="en"/>
        </w:rPr>
        <w:t>Klabbers</w:t>
      </w:r>
      <w:proofErr w:type="spellEnd"/>
      <w:r w:rsidR="41D5583F" w:rsidRPr="4B65834C">
        <w:rPr>
          <w:rFonts w:ascii="Arial" w:eastAsia="Arial" w:hAnsi="Arial" w:cs="Arial"/>
          <w:lang w:val="en"/>
        </w:rPr>
        <w:t>, MSc in Medicine, MSc in Global Health;</w:t>
      </w:r>
      <w:r w:rsidRPr="4B65834C">
        <w:rPr>
          <w:rFonts w:ascii="Arial" w:eastAsia="Arial" w:hAnsi="Arial" w:cs="Arial"/>
          <w:lang w:val="en"/>
        </w:rPr>
        <w:t xml:space="preserve"> Luis Ruiz, BA; Kerry Malone, BA; Jasmine Park</w:t>
      </w:r>
    </w:p>
    <w:p w14:paraId="544F2946" w14:textId="1B13EC3A" w:rsidR="01C6235D" w:rsidRDefault="01C6235D" w:rsidP="4B65834C">
      <w:pPr>
        <w:spacing w:line="480" w:lineRule="auto"/>
        <w:rPr>
          <w:rFonts w:ascii="Arial" w:eastAsia="Arial" w:hAnsi="Arial" w:cs="Arial"/>
          <w:b/>
          <w:bCs/>
          <w:lang w:val="en"/>
        </w:rPr>
      </w:pPr>
      <w:r w:rsidRPr="4B65834C">
        <w:rPr>
          <w:rFonts w:ascii="Arial" w:eastAsia="Arial" w:hAnsi="Arial" w:cs="Arial"/>
          <w:b/>
          <w:bCs/>
          <w:lang w:val="en"/>
        </w:rPr>
        <w:t xml:space="preserve"> </w:t>
      </w:r>
    </w:p>
    <w:p w14:paraId="2C951D3C" w14:textId="50DD009C" w:rsidR="01C6235D" w:rsidRDefault="01C6235D" w:rsidP="4B65834C">
      <w:pPr>
        <w:spacing w:line="480" w:lineRule="auto"/>
        <w:rPr>
          <w:rFonts w:ascii="Arial" w:eastAsia="Arial" w:hAnsi="Arial" w:cs="Arial"/>
          <w:b/>
          <w:bCs/>
          <w:lang w:val="en"/>
        </w:rPr>
      </w:pPr>
      <w:r w:rsidRPr="4B65834C">
        <w:rPr>
          <w:rFonts w:ascii="Arial" w:eastAsia="Arial" w:hAnsi="Arial" w:cs="Arial"/>
          <w:b/>
          <w:bCs/>
          <w:lang w:val="en"/>
        </w:rPr>
        <w:t>Thomas Jefferson University, Enrolling Site</w:t>
      </w:r>
    </w:p>
    <w:p w14:paraId="5412D3D4" w14:textId="3A7DDB35"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Site Investigators: </w:t>
      </w:r>
      <w:r w:rsidRPr="4B65834C">
        <w:rPr>
          <w:rFonts w:ascii="Arial" w:eastAsia="Arial" w:hAnsi="Arial" w:cs="Arial"/>
          <w:lang w:val="en"/>
        </w:rPr>
        <w:t>Kristin Rising, MD, MS, Site Principal Investigator; Efrat Kean, MD, Co-Investigator</w:t>
      </w:r>
    </w:p>
    <w:p w14:paraId="11EBDC9F" w14:textId="64988AA7" w:rsidR="01C6235D" w:rsidRDefault="01C6235D" w:rsidP="4B65834C">
      <w:pPr>
        <w:spacing w:line="480" w:lineRule="auto"/>
        <w:rPr>
          <w:rFonts w:ascii="Arial" w:eastAsia="Arial" w:hAnsi="Arial" w:cs="Arial"/>
          <w:b/>
          <w:bCs/>
          <w:lang w:val="en"/>
        </w:rPr>
      </w:pPr>
      <w:r w:rsidRPr="4B65834C">
        <w:rPr>
          <w:rFonts w:ascii="Arial" w:eastAsia="Arial" w:hAnsi="Arial" w:cs="Arial"/>
          <w:b/>
          <w:bCs/>
          <w:lang w:val="en"/>
        </w:rPr>
        <w:t xml:space="preserve">Site research team: </w:t>
      </w:r>
      <w:r w:rsidR="05006695" w:rsidRPr="4B65834C">
        <w:rPr>
          <w:rFonts w:ascii="Arial" w:eastAsia="Arial" w:hAnsi="Arial" w:cs="Arial"/>
          <w:lang w:val="en"/>
        </w:rPr>
        <w:t xml:space="preserve">Nurse Coordinator: Nicole Renzi, RN. Program Manager: Phillip Watts, BA, MM, CCRP. Research Coordinators: Morgan Kelly, BS; Kevin Schaeffer, BS; Dylan Grau, BS; David Cheng, BS; Carly Shutty, BSN; Alex Charlton, BS; Lindsey </w:t>
      </w:r>
      <w:proofErr w:type="spellStart"/>
      <w:r w:rsidR="05006695" w:rsidRPr="4B65834C">
        <w:rPr>
          <w:rFonts w:ascii="Arial" w:eastAsia="Arial" w:hAnsi="Arial" w:cs="Arial"/>
          <w:lang w:val="en"/>
        </w:rPr>
        <w:t>Shughart</w:t>
      </w:r>
      <w:proofErr w:type="spellEnd"/>
      <w:r w:rsidR="05006695" w:rsidRPr="4B65834C">
        <w:rPr>
          <w:rFonts w:ascii="Arial" w:eastAsia="Arial" w:hAnsi="Arial" w:cs="Arial"/>
          <w:lang w:val="en"/>
        </w:rPr>
        <w:t xml:space="preserve">, BS; Hailey </w:t>
      </w:r>
      <w:proofErr w:type="spellStart"/>
      <w:r w:rsidR="05006695" w:rsidRPr="4B65834C">
        <w:rPr>
          <w:rFonts w:ascii="Arial" w:eastAsia="Arial" w:hAnsi="Arial" w:cs="Arial"/>
          <w:lang w:val="en"/>
        </w:rPr>
        <w:t>Shughart</w:t>
      </w:r>
      <w:proofErr w:type="spellEnd"/>
      <w:r w:rsidR="05006695" w:rsidRPr="4B65834C">
        <w:rPr>
          <w:rFonts w:ascii="Arial" w:eastAsia="Arial" w:hAnsi="Arial" w:cs="Arial"/>
          <w:lang w:val="en"/>
        </w:rPr>
        <w:t>, BA, CCRP; Grace Amadio, MD, CCRP; Jessica Miao, BA. Research Assistants: Paavali Hannikainen, BS</w:t>
      </w:r>
    </w:p>
    <w:p w14:paraId="782E08B8" w14:textId="64991C21" w:rsidR="2585CB8A" w:rsidRDefault="2585CB8A" w:rsidP="4B65834C">
      <w:pPr>
        <w:spacing w:line="480" w:lineRule="auto"/>
        <w:rPr>
          <w:rFonts w:ascii="Arial" w:eastAsia="Arial" w:hAnsi="Arial" w:cs="Arial"/>
          <w:b/>
          <w:bCs/>
          <w:lang w:val="en"/>
        </w:rPr>
      </w:pPr>
    </w:p>
    <w:p w14:paraId="14C01BB2" w14:textId="5ED4194D" w:rsidR="2585CB8A" w:rsidRDefault="2585CB8A" w:rsidP="4B65834C">
      <w:pPr>
        <w:spacing w:line="480" w:lineRule="auto"/>
        <w:rPr>
          <w:rFonts w:ascii="Arial" w:eastAsia="Arial" w:hAnsi="Arial" w:cs="Arial"/>
          <w:b/>
          <w:bCs/>
          <w:lang w:val="en"/>
        </w:rPr>
      </w:pPr>
    </w:p>
    <w:p w14:paraId="09DB8F12" w14:textId="470C4ED3" w:rsidR="00D952EC" w:rsidRDefault="00D952EC" w:rsidP="4B65834C">
      <w:pPr>
        <w:spacing w:line="480" w:lineRule="auto"/>
        <w:rPr>
          <w:rFonts w:ascii="Arial" w:eastAsia="Arial" w:hAnsi="Arial" w:cs="Arial"/>
          <w:b/>
          <w:bCs/>
          <w:lang w:val="en"/>
        </w:rPr>
      </w:pPr>
    </w:p>
    <w:p w14:paraId="3E38D1B7" w14:textId="77777777" w:rsidR="00D952EC" w:rsidRDefault="00D952EC" w:rsidP="4B65834C">
      <w:pPr>
        <w:spacing w:line="480" w:lineRule="auto"/>
        <w:rPr>
          <w:rFonts w:ascii="Arial" w:eastAsia="Arial" w:hAnsi="Arial" w:cs="Arial"/>
          <w:b/>
          <w:bCs/>
          <w:lang w:val="en"/>
        </w:rPr>
      </w:pPr>
      <w:bookmarkStart w:id="0" w:name="_GoBack"/>
      <w:bookmarkEnd w:id="0"/>
    </w:p>
    <w:p w14:paraId="5C59E938" w14:textId="4D80DE71" w:rsidR="3975B66F" w:rsidRDefault="3975B66F" w:rsidP="4B65834C">
      <w:pPr>
        <w:spacing w:line="480" w:lineRule="auto"/>
        <w:rPr>
          <w:rFonts w:ascii="Arial" w:eastAsia="Arial" w:hAnsi="Arial" w:cs="Arial"/>
          <w:b/>
          <w:bCs/>
          <w:lang w:val="en"/>
        </w:rPr>
      </w:pPr>
      <w:r w:rsidRPr="4B65834C">
        <w:rPr>
          <w:rFonts w:ascii="Arial" w:eastAsia="Arial" w:hAnsi="Arial" w:cs="Arial"/>
          <w:b/>
          <w:bCs/>
          <w:lang w:val="en"/>
        </w:rPr>
        <w:lastRenderedPageBreak/>
        <w:t>University of California, Los Angeles, Enrolling Site</w:t>
      </w:r>
    </w:p>
    <w:p w14:paraId="104887F4" w14:textId="51FD829B" w:rsidR="3975B66F" w:rsidRDefault="3975B66F" w:rsidP="4B65834C">
      <w:pPr>
        <w:spacing w:line="480" w:lineRule="auto"/>
        <w:rPr>
          <w:rFonts w:ascii="Arial" w:eastAsia="Arial" w:hAnsi="Arial" w:cs="Arial"/>
          <w:lang w:val="en"/>
        </w:rPr>
      </w:pPr>
      <w:r w:rsidRPr="4B65834C">
        <w:rPr>
          <w:rFonts w:ascii="Arial" w:eastAsia="Arial" w:hAnsi="Arial" w:cs="Arial"/>
          <w:b/>
          <w:bCs/>
          <w:lang w:val="en"/>
        </w:rPr>
        <w:t xml:space="preserve">Site Investigators: </w:t>
      </w:r>
      <w:r w:rsidRPr="4B65834C">
        <w:rPr>
          <w:rFonts w:ascii="Arial" w:eastAsia="Arial" w:hAnsi="Arial" w:cs="Arial"/>
          <w:lang w:val="en"/>
        </w:rPr>
        <w:t>Joann G. Elmore, MD, MPH, Site Principal Investigator, Lauren E. Wisk, PhD, Co-Investigator</w:t>
      </w:r>
    </w:p>
    <w:p w14:paraId="6108F962" w14:textId="3DE9438F" w:rsidR="3975B66F" w:rsidRDefault="3975B66F" w:rsidP="4A10889C">
      <w:pPr>
        <w:spacing w:line="480" w:lineRule="auto"/>
        <w:rPr>
          <w:rFonts w:ascii="Arial" w:eastAsia="Arial" w:hAnsi="Arial" w:cs="Arial"/>
        </w:rPr>
      </w:pPr>
      <w:r w:rsidRPr="4A10889C">
        <w:rPr>
          <w:rFonts w:ascii="Arial" w:eastAsia="Arial" w:hAnsi="Arial" w:cs="Arial"/>
          <w:b/>
          <w:bCs/>
        </w:rPr>
        <w:t>Site research team:</w:t>
      </w:r>
      <w:r w:rsidRPr="4A10889C">
        <w:rPr>
          <w:rFonts w:ascii="Arial" w:eastAsia="Arial" w:hAnsi="Arial" w:cs="Arial"/>
        </w:rPr>
        <w:t xml:space="preserve"> Michelle L’Hommedieu, PhD, Site Program Director; Chris Chandler, BA, Research Assistant; Megan Eguchi, MPH, Data Analyst; Kate Diaz Roldan, MPH, Research Assistant; Raul Moreno, BA, Administrative Analyst</w:t>
      </w:r>
    </w:p>
    <w:p w14:paraId="1086561B" w14:textId="3755E80B" w:rsidR="3975B66F" w:rsidRDefault="3975B66F" w:rsidP="4B65834C">
      <w:pPr>
        <w:spacing w:line="480" w:lineRule="auto"/>
        <w:rPr>
          <w:rFonts w:ascii="Arial" w:eastAsia="Arial" w:hAnsi="Arial" w:cs="Arial"/>
          <w:b/>
          <w:bCs/>
          <w:lang w:val="en"/>
        </w:rPr>
      </w:pPr>
      <w:r w:rsidRPr="4B65834C">
        <w:rPr>
          <w:rFonts w:ascii="Arial" w:eastAsia="Arial" w:hAnsi="Arial" w:cs="Arial"/>
          <w:b/>
          <w:bCs/>
          <w:lang w:val="en"/>
        </w:rPr>
        <w:t xml:space="preserve"> </w:t>
      </w:r>
    </w:p>
    <w:p w14:paraId="299A699F" w14:textId="06D82564" w:rsidR="3975B66F" w:rsidRDefault="3975B66F" w:rsidP="4B65834C">
      <w:pPr>
        <w:spacing w:line="480" w:lineRule="auto"/>
        <w:rPr>
          <w:rFonts w:ascii="Arial" w:eastAsia="Arial" w:hAnsi="Arial" w:cs="Arial"/>
          <w:b/>
          <w:bCs/>
          <w:lang w:val="en"/>
        </w:rPr>
      </w:pPr>
      <w:r w:rsidRPr="4B65834C">
        <w:rPr>
          <w:rFonts w:ascii="Arial" w:eastAsia="Arial" w:hAnsi="Arial" w:cs="Arial"/>
          <w:b/>
          <w:bCs/>
          <w:lang w:val="en"/>
        </w:rPr>
        <w:t>University of California, San Francisco, Enrolling Site</w:t>
      </w:r>
    </w:p>
    <w:p w14:paraId="2FD4E655" w14:textId="71D56F7E" w:rsidR="3975B66F" w:rsidRDefault="3975B66F" w:rsidP="4B65834C">
      <w:pPr>
        <w:spacing w:line="480" w:lineRule="auto"/>
        <w:rPr>
          <w:rFonts w:ascii="Arial" w:eastAsia="Arial" w:hAnsi="Arial" w:cs="Arial"/>
          <w:lang w:val="en"/>
        </w:rPr>
      </w:pPr>
      <w:r w:rsidRPr="4B65834C">
        <w:rPr>
          <w:rFonts w:ascii="Arial" w:eastAsia="Arial" w:hAnsi="Arial" w:cs="Arial"/>
          <w:b/>
          <w:bCs/>
          <w:lang w:val="en"/>
        </w:rPr>
        <w:t xml:space="preserve">Site Investigators: </w:t>
      </w:r>
      <w:r w:rsidRPr="4B65834C">
        <w:rPr>
          <w:rFonts w:ascii="Arial" w:eastAsia="Arial" w:hAnsi="Arial" w:cs="Arial"/>
          <w:lang w:val="en"/>
        </w:rPr>
        <w:t>Robert Rodriguez, MD, Site Principal Investigator; Ralph C. Wang, MD, MAS, Site Principal Investigator; Juan Carlos Montoy, MD, PhD, Site Principal Investigator</w:t>
      </w:r>
    </w:p>
    <w:p w14:paraId="5B0E0843" w14:textId="5C235C90" w:rsidR="3975B66F" w:rsidRDefault="3975B66F" w:rsidP="4B65834C">
      <w:pPr>
        <w:spacing w:line="480" w:lineRule="auto"/>
        <w:rPr>
          <w:rFonts w:ascii="Arial" w:eastAsia="Arial" w:hAnsi="Arial" w:cs="Arial"/>
          <w:lang w:val="en"/>
        </w:rPr>
      </w:pPr>
      <w:r w:rsidRPr="4B65834C">
        <w:rPr>
          <w:rFonts w:ascii="Arial" w:eastAsia="Arial" w:hAnsi="Arial" w:cs="Arial"/>
          <w:b/>
          <w:bCs/>
          <w:lang w:val="en"/>
        </w:rPr>
        <w:t xml:space="preserve">Site research team: </w:t>
      </w:r>
      <w:r w:rsidRPr="4B65834C">
        <w:rPr>
          <w:rFonts w:ascii="Arial" w:eastAsia="Arial" w:hAnsi="Arial" w:cs="Arial"/>
          <w:lang w:val="en"/>
        </w:rPr>
        <w:t>Robin Kemball, MPH, Program Manager; Resea</w:t>
      </w:r>
      <w:r w:rsidR="00994741" w:rsidRPr="4B65834C">
        <w:rPr>
          <w:rFonts w:ascii="Arial" w:eastAsia="Arial" w:hAnsi="Arial" w:cs="Arial"/>
          <w:lang w:val="en"/>
        </w:rPr>
        <w:t>r</w:t>
      </w:r>
      <w:r w:rsidRPr="4B65834C">
        <w:rPr>
          <w:rFonts w:ascii="Arial" w:eastAsia="Arial" w:hAnsi="Arial" w:cs="Arial"/>
          <w:lang w:val="en"/>
        </w:rPr>
        <w:t xml:space="preserve">ch Coordinators: Virginia Chan, MPH; Cecilia Lara Chavez; Angela Wong, BA; Mireya </w:t>
      </w:r>
      <w:proofErr w:type="spellStart"/>
      <w:r w:rsidRPr="4B65834C">
        <w:rPr>
          <w:rFonts w:ascii="Arial" w:eastAsia="Arial" w:hAnsi="Arial" w:cs="Arial"/>
          <w:lang w:val="en"/>
        </w:rPr>
        <w:t>Arreguin</w:t>
      </w:r>
      <w:proofErr w:type="spellEnd"/>
      <w:r w:rsidR="000866C3">
        <w:rPr>
          <w:rFonts w:ascii="Aptos" w:hAnsi="Aptos"/>
          <w:color w:val="000000"/>
          <w:shd w:val="clear" w:color="auto" w:fill="FFFFFF"/>
        </w:rPr>
        <w:t>, BS </w:t>
      </w:r>
    </w:p>
    <w:p w14:paraId="7108812B" w14:textId="6168180D" w:rsidR="2585CB8A" w:rsidRDefault="2585CB8A" w:rsidP="4B65834C">
      <w:pPr>
        <w:spacing w:line="480" w:lineRule="auto"/>
        <w:rPr>
          <w:rFonts w:ascii="Arial" w:eastAsia="Arial" w:hAnsi="Arial" w:cs="Arial"/>
          <w:b/>
          <w:bCs/>
          <w:lang w:val="en"/>
        </w:rPr>
      </w:pPr>
    </w:p>
    <w:p w14:paraId="0222952D" w14:textId="0A63E2DB" w:rsidR="01C6235D" w:rsidRDefault="01C6235D" w:rsidP="4B65834C">
      <w:pPr>
        <w:spacing w:line="480" w:lineRule="auto"/>
        <w:rPr>
          <w:rFonts w:ascii="Arial" w:eastAsia="Arial" w:hAnsi="Arial" w:cs="Arial"/>
          <w:b/>
          <w:bCs/>
          <w:lang w:val="en"/>
        </w:rPr>
      </w:pPr>
      <w:r w:rsidRPr="4B65834C">
        <w:rPr>
          <w:rFonts w:ascii="Arial" w:eastAsia="Arial" w:hAnsi="Arial" w:cs="Arial"/>
          <w:b/>
          <w:bCs/>
          <w:lang w:val="en"/>
        </w:rPr>
        <w:t>University of Texas Health Science Center at Houston, Enrolling Site</w:t>
      </w:r>
    </w:p>
    <w:p w14:paraId="6468DD6D" w14:textId="4716434C"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Site Investigators: </w:t>
      </w:r>
      <w:r w:rsidRPr="4B65834C">
        <w:rPr>
          <w:rFonts w:ascii="Arial" w:eastAsia="Arial" w:hAnsi="Arial" w:cs="Arial"/>
          <w:lang w:val="en"/>
        </w:rPr>
        <w:t xml:space="preserve">Mandy Hill, DrPH, MPH, Site Principal Investigator; Ryan Huebinger Site, MD, Site Principal Investigator. </w:t>
      </w:r>
    </w:p>
    <w:p w14:paraId="11E8DD03" w14:textId="2564B8C0" w:rsidR="01C6235D" w:rsidRDefault="01C6235D" w:rsidP="4A10889C">
      <w:pPr>
        <w:spacing w:line="480" w:lineRule="auto"/>
        <w:rPr>
          <w:rFonts w:ascii="Arial" w:eastAsia="Arial" w:hAnsi="Arial" w:cs="Arial"/>
        </w:rPr>
      </w:pPr>
      <w:r w:rsidRPr="4A10889C">
        <w:rPr>
          <w:rFonts w:ascii="Arial" w:eastAsia="Arial" w:hAnsi="Arial" w:cs="Arial"/>
          <w:b/>
          <w:bCs/>
        </w:rPr>
        <w:t>Site research team</w:t>
      </w:r>
      <w:r w:rsidRPr="4A10889C">
        <w:rPr>
          <w:rFonts w:ascii="Arial" w:eastAsia="Arial" w:hAnsi="Arial" w:cs="Arial"/>
        </w:rPr>
        <w:t xml:space="preserve">: Arun Kane, BA, Research Coordinator; Peter </w:t>
      </w:r>
      <w:proofErr w:type="spellStart"/>
      <w:r w:rsidRPr="4A10889C">
        <w:rPr>
          <w:rFonts w:ascii="Arial" w:eastAsia="Arial" w:hAnsi="Arial" w:cs="Arial"/>
        </w:rPr>
        <w:t>Nikonowicz</w:t>
      </w:r>
      <w:proofErr w:type="spellEnd"/>
      <w:r w:rsidRPr="4A10889C">
        <w:rPr>
          <w:rFonts w:ascii="Arial" w:eastAsia="Arial" w:hAnsi="Arial" w:cs="Arial"/>
        </w:rPr>
        <w:t>, BA, Research Coordinator; Sarah Sapp, MPH, Research Coordinator</w:t>
      </w:r>
    </w:p>
    <w:p w14:paraId="6449530F" w14:textId="7EC7AD4F" w:rsidR="01C6235D" w:rsidRDefault="01C6235D" w:rsidP="4B65834C">
      <w:pPr>
        <w:spacing w:line="480" w:lineRule="auto"/>
        <w:rPr>
          <w:rFonts w:ascii="Arial" w:eastAsia="Arial" w:hAnsi="Arial" w:cs="Arial"/>
          <w:b/>
          <w:bCs/>
          <w:lang w:val="en"/>
        </w:rPr>
      </w:pPr>
      <w:r w:rsidRPr="4B65834C">
        <w:rPr>
          <w:rFonts w:ascii="Arial" w:eastAsia="Arial" w:hAnsi="Arial" w:cs="Arial"/>
          <w:b/>
          <w:bCs/>
          <w:lang w:val="en"/>
        </w:rPr>
        <w:t xml:space="preserve"> </w:t>
      </w:r>
    </w:p>
    <w:p w14:paraId="3955D7EB" w14:textId="559C504E" w:rsidR="01C6235D" w:rsidRDefault="01C6235D" w:rsidP="4B65834C">
      <w:pPr>
        <w:spacing w:line="480" w:lineRule="auto"/>
        <w:rPr>
          <w:rFonts w:ascii="Arial" w:eastAsia="Arial" w:hAnsi="Arial" w:cs="Arial"/>
          <w:b/>
          <w:bCs/>
          <w:lang w:val="en"/>
        </w:rPr>
      </w:pPr>
      <w:r w:rsidRPr="4B65834C">
        <w:rPr>
          <w:rFonts w:ascii="Arial" w:eastAsia="Arial" w:hAnsi="Arial" w:cs="Arial"/>
          <w:b/>
          <w:bCs/>
          <w:lang w:val="en"/>
        </w:rPr>
        <w:t>University of Texas Southwestern Medical Center, Enrolling Site</w:t>
      </w:r>
    </w:p>
    <w:p w14:paraId="1FBDBCE3" w14:textId="4133F63C"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Site Investigators: </w:t>
      </w:r>
      <w:r w:rsidRPr="4B65834C">
        <w:rPr>
          <w:rFonts w:ascii="Arial" w:eastAsia="Arial" w:hAnsi="Arial" w:cs="Arial"/>
          <w:lang w:val="en"/>
        </w:rPr>
        <w:t>Ahamed H. Idris, MD, Site Principal Investigator; Samuel McDonald, MD, Co-Investigator</w:t>
      </w:r>
    </w:p>
    <w:p w14:paraId="7F0179AF" w14:textId="041DB3BD"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Site research team: </w:t>
      </w:r>
      <w:r w:rsidRPr="4B65834C">
        <w:rPr>
          <w:rFonts w:ascii="Arial" w:eastAsia="Arial" w:hAnsi="Arial" w:cs="Arial"/>
          <w:lang w:val="en"/>
        </w:rPr>
        <w:t>David Gallegos,</w:t>
      </w:r>
      <w:r w:rsidR="0030035E" w:rsidRPr="0030035E">
        <w:t xml:space="preserve"> </w:t>
      </w:r>
      <w:r w:rsidR="0030035E" w:rsidRPr="0030035E">
        <w:rPr>
          <w:rFonts w:ascii="Arial" w:eastAsia="Arial" w:hAnsi="Arial" w:cs="Arial"/>
          <w:lang w:val="en"/>
        </w:rPr>
        <w:t>BS</w:t>
      </w:r>
      <w:r w:rsidR="0030035E">
        <w:rPr>
          <w:rFonts w:ascii="Arial" w:eastAsia="Arial" w:hAnsi="Arial" w:cs="Arial"/>
          <w:lang w:val="en"/>
        </w:rPr>
        <w:t>,</w:t>
      </w:r>
      <w:r w:rsidRPr="4B65834C">
        <w:rPr>
          <w:rFonts w:ascii="Arial" w:eastAsia="Arial" w:hAnsi="Arial" w:cs="Arial"/>
          <w:lang w:val="en"/>
        </w:rPr>
        <w:t xml:space="preserve"> Research Coordinator; </w:t>
      </w:r>
      <w:r w:rsidR="0030035E" w:rsidRPr="0030035E">
        <w:rPr>
          <w:rFonts w:ascii="Arial" w:eastAsia="Arial" w:hAnsi="Arial" w:cs="Arial"/>
          <w:lang w:val="en"/>
        </w:rPr>
        <w:t xml:space="preserve">Katherine </w:t>
      </w:r>
      <w:r w:rsidRPr="4B65834C">
        <w:rPr>
          <w:rFonts w:ascii="Arial" w:eastAsia="Arial" w:hAnsi="Arial" w:cs="Arial"/>
          <w:lang w:val="en"/>
        </w:rPr>
        <w:t xml:space="preserve">Riley Martin, </w:t>
      </w:r>
      <w:r w:rsidR="0030035E" w:rsidRPr="0030035E">
        <w:rPr>
          <w:rFonts w:ascii="Arial" w:eastAsia="Arial" w:hAnsi="Arial" w:cs="Arial"/>
          <w:lang w:val="en"/>
        </w:rPr>
        <w:t>BS, MS</w:t>
      </w:r>
      <w:r w:rsidR="0030035E">
        <w:rPr>
          <w:rFonts w:ascii="Arial" w:eastAsia="Arial" w:hAnsi="Arial" w:cs="Arial"/>
          <w:lang w:val="en"/>
        </w:rPr>
        <w:t>,</w:t>
      </w:r>
      <w:r w:rsidR="0030035E" w:rsidRPr="0030035E">
        <w:rPr>
          <w:rFonts w:ascii="Arial" w:eastAsia="Arial" w:hAnsi="Arial" w:cs="Arial"/>
          <w:lang w:val="en"/>
        </w:rPr>
        <w:t xml:space="preserve"> </w:t>
      </w:r>
      <w:r w:rsidRPr="4B65834C">
        <w:rPr>
          <w:rFonts w:ascii="Arial" w:eastAsia="Arial" w:hAnsi="Arial" w:cs="Arial"/>
          <w:lang w:val="en"/>
        </w:rPr>
        <w:t>Research Assistant</w:t>
      </w:r>
    </w:p>
    <w:p w14:paraId="0744E50B" w14:textId="7C7C5221"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 </w:t>
      </w:r>
    </w:p>
    <w:p w14:paraId="004A50B1" w14:textId="48D80524" w:rsidR="2585CB8A" w:rsidRDefault="2585CB8A" w:rsidP="4B65834C">
      <w:pPr>
        <w:spacing w:line="480" w:lineRule="auto"/>
        <w:rPr>
          <w:rFonts w:ascii="Arial" w:eastAsia="Arial" w:hAnsi="Arial" w:cs="Arial"/>
          <w:b/>
          <w:bCs/>
          <w:lang w:val="en"/>
        </w:rPr>
      </w:pPr>
    </w:p>
    <w:p w14:paraId="48DB7B8F" w14:textId="78114DC2" w:rsidR="01C6235D" w:rsidRDefault="01C6235D" w:rsidP="4B65834C">
      <w:pPr>
        <w:spacing w:line="480" w:lineRule="auto"/>
        <w:rPr>
          <w:rFonts w:ascii="Arial" w:eastAsia="Arial" w:hAnsi="Arial" w:cs="Arial"/>
          <w:b/>
          <w:bCs/>
          <w:lang w:val="en"/>
        </w:rPr>
      </w:pPr>
      <w:r w:rsidRPr="4B65834C">
        <w:rPr>
          <w:rFonts w:ascii="Arial" w:eastAsia="Arial" w:hAnsi="Arial" w:cs="Arial"/>
          <w:b/>
          <w:bCs/>
          <w:lang w:val="en"/>
        </w:rPr>
        <w:lastRenderedPageBreak/>
        <w:t>Centers for Disease Control and Prevention (CDC)</w:t>
      </w:r>
    </w:p>
    <w:p w14:paraId="1E2CD118" w14:textId="3E805637" w:rsidR="01C6235D" w:rsidRDefault="01C6235D" w:rsidP="4B65834C">
      <w:pPr>
        <w:spacing w:line="480" w:lineRule="auto"/>
        <w:rPr>
          <w:rFonts w:ascii="Arial" w:eastAsia="Arial" w:hAnsi="Arial" w:cs="Arial"/>
          <w:lang w:val="en"/>
        </w:rPr>
      </w:pPr>
      <w:r w:rsidRPr="4B65834C">
        <w:rPr>
          <w:rFonts w:ascii="Arial" w:eastAsia="Arial" w:hAnsi="Arial" w:cs="Arial"/>
          <w:b/>
          <w:bCs/>
          <w:lang w:val="en"/>
        </w:rPr>
        <w:t xml:space="preserve">Investigators: </w:t>
      </w:r>
      <w:r w:rsidR="640700A4" w:rsidRPr="4B65834C">
        <w:rPr>
          <w:rFonts w:ascii="Arial" w:eastAsia="Arial" w:hAnsi="Arial" w:cs="Arial"/>
          <w:lang w:val="en"/>
        </w:rPr>
        <w:t xml:space="preserve">Sharon Saydah, PhD; </w:t>
      </w:r>
      <w:r w:rsidRPr="4B65834C">
        <w:rPr>
          <w:rFonts w:ascii="Arial" w:eastAsia="Arial" w:hAnsi="Arial" w:cs="Arial"/>
          <w:lang w:val="en"/>
        </w:rPr>
        <w:t>Ian D. Plumb, MBBS, MSc; Aron J. Hall, DVM, MSPH; Melissa Briggs-Hagen, MD, MPH</w:t>
      </w:r>
    </w:p>
    <w:p w14:paraId="01AA2427" w14:textId="5E152A6E" w:rsidR="01C6235D" w:rsidRDefault="01C6235D" w:rsidP="4B65834C">
      <w:pPr>
        <w:spacing w:line="480" w:lineRule="auto"/>
        <w:rPr>
          <w:rFonts w:ascii="Arial" w:eastAsia="Arial" w:hAnsi="Arial" w:cs="Arial"/>
          <w:lang w:val="en"/>
        </w:rPr>
      </w:pPr>
      <w:r w:rsidRPr="4B65834C">
        <w:rPr>
          <w:rFonts w:ascii="Arial" w:eastAsia="Arial" w:hAnsi="Arial" w:cs="Arial"/>
          <w:lang w:val="en"/>
        </w:rPr>
        <w:t xml:space="preserve"> </w:t>
      </w:r>
    </w:p>
    <w:p w14:paraId="565C41E9" w14:textId="4C5341CB" w:rsidR="5D58ADA6" w:rsidRDefault="5D58ADA6" w:rsidP="4A10889C">
      <w:pPr>
        <w:spacing w:line="480" w:lineRule="auto"/>
        <w:rPr>
          <w:rFonts w:ascii="Arial" w:eastAsia="Arial" w:hAnsi="Arial" w:cs="Arial"/>
        </w:rPr>
      </w:pPr>
      <w:r w:rsidRPr="4A10889C">
        <w:rPr>
          <w:rFonts w:ascii="Arial" w:eastAsia="Arial" w:hAnsi="Arial" w:cs="Arial"/>
          <w:b/>
          <w:bCs/>
        </w:rPr>
        <w:t xml:space="preserve">Public Health Seattle King County: </w:t>
      </w:r>
      <w:r w:rsidRPr="4A10889C">
        <w:rPr>
          <w:rFonts w:ascii="Arial" w:eastAsia="Arial" w:hAnsi="Arial" w:cs="Arial"/>
        </w:rPr>
        <w:t>We would like to thank Public Health Seattle King County for their assistance with participant recruitment for this study.</w:t>
      </w:r>
    </w:p>
    <w:p w14:paraId="6C0BD8A0" w14:textId="55B9C5D9" w:rsidR="5D58ADA6" w:rsidRDefault="5D58ADA6" w:rsidP="4B65834C">
      <w:pPr>
        <w:spacing w:line="480" w:lineRule="auto"/>
        <w:rPr>
          <w:rFonts w:ascii="Arial" w:eastAsia="Arial" w:hAnsi="Arial" w:cs="Arial"/>
          <w:lang w:val="en"/>
        </w:rPr>
      </w:pPr>
      <w:r w:rsidRPr="4B65834C">
        <w:rPr>
          <w:rFonts w:ascii="Arial" w:eastAsia="Arial" w:hAnsi="Arial" w:cs="Arial"/>
          <w:lang w:val="en"/>
        </w:rPr>
        <w:t xml:space="preserve"> </w:t>
      </w:r>
    </w:p>
    <w:p w14:paraId="2C830763" w14:textId="57C44953" w:rsidR="5D58ADA6" w:rsidRDefault="5D58ADA6" w:rsidP="4A10889C">
      <w:pPr>
        <w:spacing w:line="480" w:lineRule="auto"/>
        <w:rPr>
          <w:rFonts w:ascii="Arial" w:eastAsia="Arial" w:hAnsi="Arial" w:cs="Arial"/>
        </w:rPr>
      </w:pPr>
      <w:r w:rsidRPr="4A10889C">
        <w:rPr>
          <w:rFonts w:ascii="Arial" w:eastAsia="Arial" w:hAnsi="Arial" w:cs="Arial"/>
          <w:b/>
          <w:bCs/>
        </w:rPr>
        <w:t>California Department of Public Health</w:t>
      </w:r>
      <w:r w:rsidRPr="4A10889C">
        <w:rPr>
          <w:rFonts w:ascii="Arial" w:eastAsia="Arial" w:hAnsi="Arial" w:cs="Arial"/>
        </w:rPr>
        <w:t>: We would like to thank the California Department of Public Health for their assistance with participant recruitment for this study.</w:t>
      </w:r>
    </w:p>
    <w:p w14:paraId="017920CB" w14:textId="666C2364" w:rsidR="5D58ADA6" w:rsidRDefault="5D58ADA6" w:rsidP="4B65834C">
      <w:pPr>
        <w:spacing w:line="480" w:lineRule="auto"/>
        <w:rPr>
          <w:rFonts w:ascii="Arial" w:eastAsia="Arial" w:hAnsi="Arial" w:cs="Arial"/>
          <w:lang w:val="en"/>
        </w:rPr>
      </w:pPr>
      <w:r w:rsidRPr="4B65834C">
        <w:rPr>
          <w:rFonts w:ascii="Arial" w:eastAsia="Arial" w:hAnsi="Arial" w:cs="Arial"/>
          <w:lang w:val="en"/>
        </w:rPr>
        <w:t xml:space="preserve"> </w:t>
      </w:r>
    </w:p>
    <w:p w14:paraId="30DB243E" w14:textId="682B4B22" w:rsidR="5D58ADA6" w:rsidRDefault="5D58ADA6" w:rsidP="4A10889C">
      <w:pPr>
        <w:spacing w:line="480" w:lineRule="auto"/>
        <w:rPr>
          <w:rFonts w:ascii="Arial" w:eastAsia="Arial" w:hAnsi="Arial" w:cs="Arial"/>
        </w:rPr>
      </w:pPr>
      <w:r w:rsidRPr="4A10889C">
        <w:rPr>
          <w:rFonts w:ascii="Arial" w:eastAsia="Arial" w:hAnsi="Arial" w:cs="Arial"/>
          <w:b/>
          <w:bCs/>
        </w:rPr>
        <w:t>CTSI COVID Clinical Research Steering Committee and the CTSI Office of Clinical Research Patient Navigation Team and Bioinformatics Program</w:t>
      </w:r>
      <w:r w:rsidRPr="4A10889C">
        <w:rPr>
          <w:rFonts w:ascii="Arial" w:eastAsia="Arial" w:hAnsi="Arial" w:cs="Arial"/>
        </w:rPr>
        <w:t>: We would like to thank the CTSI COVID Clinical Research Steering Committee and the CTSI Office of Clinical Research Patient Navigation Team and Bioinformatics Program for assistance with study recruitment.</w:t>
      </w:r>
    </w:p>
    <w:p w14:paraId="56FA1A86" w14:textId="1EEE4FAC" w:rsidR="4B65834C" w:rsidRDefault="4B65834C" w:rsidP="4B65834C">
      <w:pPr>
        <w:spacing w:line="480" w:lineRule="auto"/>
        <w:rPr>
          <w:rFonts w:ascii="Arial" w:eastAsia="Arial" w:hAnsi="Arial" w:cs="Arial"/>
          <w:lang w:val="en"/>
        </w:rPr>
      </w:pPr>
    </w:p>
    <w:p w14:paraId="01945A8E" w14:textId="05BFB74B" w:rsidR="5D58ADA6" w:rsidRDefault="5D58ADA6" w:rsidP="4B65834C">
      <w:pPr>
        <w:spacing w:line="480" w:lineRule="auto"/>
        <w:rPr>
          <w:rFonts w:ascii="Arial" w:eastAsia="Arial" w:hAnsi="Arial" w:cs="Arial"/>
          <w:lang w:val="en"/>
        </w:rPr>
      </w:pPr>
      <w:r w:rsidRPr="4B65834C">
        <w:rPr>
          <w:rFonts w:ascii="Arial" w:eastAsia="Arial" w:hAnsi="Arial" w:cs="Arial"/>
          <w:b/>
          <w:bCs/>
          <w:lang w:val="en"/>
        </w:rPr>
        <w:t xml:space="preserve">University of Washington Institute of Translational Health Sciences (ITHS): </w:t>
      </w:r>
      <w:r w:rsidRPr="4B65834C">
        <w:rPr>
          <w:rFonts w:ascii="Arial" w:eastAsia="Arial" w:hAnsi="Arial" w:cs="Arial"/>
          <w:lang w:val="en"/>
        </w:rPr>
        <w:t>We would like to thank the ITHS for support of the REDCap instance and for biomedical informatics resources used by the UW Clinical Core and Enrolling Site to enable study recruitment, which is funded by the National Center for Advancing Translational Sciences of the National Institutes of Health under award number UL1TR002319.</w:t>
      </w:r>
    </w:p>
    <w:p w14:paraId="02865445" w14:textId="2EDAE461" w:rsidR="4B65834C" w:rsidRDefault="4B65834C" w:rsidP="4B65834C">
      <w:pPr>
        <w:spacing w:line="480" w:lineRule="auto"/>
        <w:rPr>
          <w:rFonts w:ascii="Arial" w:eastAsia="Arial" w:hAnsi="Arial" w:cs="Arial"/>
          <w:lang w:val="en"/>
        </w:rPr>
      </w:pPr>
    </w:p>
    <w:p w14:paraId="6BC82279" w14:textId="7DB50257" w:rsidR="59785884" w:rsidRDefault="59785884" w:rsidP="4B65834C">
      <w:pPr>
        <w:spacing w:line="480" w:lineRule="auto"/>
        <w:rPr>
          <w:lang w:val="en"/>
        </w:rPr>
      </w:pPr>
    </w:p>
    <w:sectPr w:rsidR="59785884">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C62C33" w14:textId="77777777" w:rsidR="004C34F6" w:rsidRDefault="004C34F6" w:rsidP="00D5375A">
      <w:r>
        <w:separator/>
      </w:r>
    </w:p>
  </w:endnote>
  <w:endnote w:type="continuationSeparator" w:id="0">
    <w:p w14:paraId="32DC283C" w14:textId="77777777" w:rsidR="004C34F6" w:rsidRDefault="004C34F6" w:rsidP="00D53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2585CB8A" w14:paraId="35C6C950" w14:textId="77777777" w:rsidTr="2585CB8A">
      <w:trPr>
        <w:trHeight w:val="300"/>
      </w:trPr>
      <w:tc>
        <w:tcPr>
          <w:tcW w:w="3120" w:type="dxa"/>
        </w:tcPr>
        <w:p w14:paraId="1BC6CAC9" w14:textId="72E6D3B9" w:rsidR="2585CB8A" w:rsidRDefault="2585CB8A" w:rsidP="2585CB8A">
          <w:pPr>
            <w:pStyle w:val="Header"/>
            <w:ind w:left="-115"/>
          </w:pPr>
        </w:p>
      </w:tc>
      <w:tc>
        <w:tcPr>
          <w:tcW w:w="3120" w:type="dxa"/>
        </w:tcPr>
        <w:p w14:paraId="526E57BC" w14:textId="1B41A670" w:rsidR="2585CB8A" w:rsidRDefault="2585CB8A" w:rsidP="2585CB8A">
          <w:pPr>
            <w:pStyle w:val="Header"/>
            <w:jc w:val="center"/>
          </w:pPr>
        </w:p>
      </w:tc>
      <w:tc>
        <w:tcPr>
          <w:tcW w:w="3120" w:type="dxa"/>
        </w:tcPr>
        <w:p w14:paraId="50AD308F" w14:textId="4A44E62D" w:rsidR="2585CB8A" w:rsidRDefault="2585CB8A" w:rsidP="2585CB8A">
          <w:pPr>
            <w:pStyle w:val="Header"/>
            <w:ind w:right="-115"/>
            <w:jc w:val="right"/>
          </w:pPr>
        </w:p>
      </w:tc>
    </w:tr>
  </w:tbl>
  <w:p w14:paraId="3C1E8C68" w14:textId="194DA6C2" w:rsidR="2585CB8A" w:rsidRDefault="2585CB8A" w:rsidP="2585CB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F5FB81" w14:textId="77777777" w:rsidR="004C34F6" w:rsidRDefault="004C34F6" w:rsidP="00D5375A">
      <w:r>
        <w:separator/>
      </w:r>
    </w:p>
  </w:footnote>
  <w:footnote w:type="continuationSeparator" w:id="0">
    <w:p w14:paraId="3EAC9FA2" w14:textId="77777777" w:rsidR="004C34F6" w:rsidRDefault="004C34F6" w:rsidP="00D537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2585CB8A" w14:paraId="39F65913" w14:textId="77777777" w:rsidTr="2585CB8A">
      <w:trPr>
        <w:trHeight w:val="300"/>
      </w:trPr>
      <w:tc>
        <w:tcPr>
          <w:tcW w:w="3120" w:type="dxa"/>
        </w:tcPr>
        <w:p w14:paraId="110803E0" w14:textId="7FEBFAAE" w:rsidR="2585CB8A" w:rsidRDefault="2585CB8A" w:rsidP="2585CB8A">
          <w:pPr>
            <w:pStyle w:val="Header"/>
            <w:ind w:left="-115"/>
          </w:pPr>
        </w:p>
      </w:tc>
      <w:tc>
        <w:tcPr>
          <w:tcW w:w="3120" w:type="dxa"/>
        </w:tcPr>
        <w:p w14:paraId="70BEA019" w14:textId="3C97AEA0" w:rsidR="2585CB8A" w:rsidRDefault="2585CB8A" w:rsidP="2585CB8A">
          <w:pPr>
            <w:pStyle w:val="Header"/>
            <w:jc w:val="center"/>
          </w:pPr>
        </w:p>
      </w:tc>
      <w:tc>
        <w:tcPr>
          <w:tcW w:w="3120" w:type="dxa"/>
        </w:tcPr>
        <w:p w14:paraId="15C32652" w14:textId="451982A3" w:rsidR="2585CB8A" w:rsidRDefault="2585CB8A" w:rsidP="2585CB8A">
          <w:pPr>
            <w:pStyle w:val="Header"/>
            <w:ind w:right="-115"/>
            <w:jc w:val="right"/>
          </w:pPr>
        </w:p>
      </w:tc>
    </w:tr>
  </w:tbl>
  <w:p w14:paraId="4B30F634" w14:textId="5778A217" w:rsidR="2585CB8A" w:rsidRDefault="2585CB8A" w:rsidP="2585CB8A">
    <w:pPr>
      <w:pStyle w:val="Header"/>
    </w:pPr>
  </w:p>
</w:hdr>
</file>

<file path=word/intelligence2.xml><?xml version="1.0" encoding="utf-8"?>
<int2:intelligence xmlns:int2="http://schemas.microsoft.com/office/intelligence/2020/intelligence" xmlns:oel="http://schemas.microsoft.com/office/2019/extlst">
  <int2:observations>
    <int2:textHash int2:hashCode="XiqXzQffpCKCOO" int2:id="QGp32S0Q">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0667C9"/>
    <w:multiLevelType w:val="hybridMultilevel"/>
    <w:tmpl w:val="AC245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3926FF"/>
    <w:multiLevelType w:val="hybridMultilevel"/>
    <w:tmpl w:val="BEE842BE"/>
    <w:lvl w:ilvl="0" w:tplc="F97008D2">
      <w:numFmt w:val="bullet"/>
      <w:lvlText w:val="·"/>
      <w:lvlJc w:val="left"/>
      <w:pPr>
        <w:ind w:left="740" w:hanging="380"/>
      </w:pPr>
      <w:rPr>
        <w:rFonts w:ascii="Arial" w:eastAsia="Symbol" w:hAnsi="Arial" w:cs="Arial" w:hint="default"/>
        <w:color w:val="2424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297C7C"/>
    <w:multiLevelType w:val="hybridMultilevel"/>
    <w:tmpl w:val="86EA4480"/>
    <w:lvl w:ilvl="0" w:tplc="04090001">
      <w:start w:val="1"/>
      <w:numFmt w:val="bullet"/>
      <w:lvlText w:val=""/>
      <w:lvlJc w:val="left"/>
      <w:pPr>
        <w:ind w:left="740" w:hanging="380"/>
      </w:pPr>
      <w:rPr>
        <w:rFonts w:ascii="Symbol" w:hAnsi="Symbol" w:hint="default"/>
        <w:color w:val="2424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0B7F"/>
    <w:rsid w:val="00044A74"/>
    <w:rsid w:val="00046C70"/>
    <w:rsid w:val="000866C3"/>
    <w:rsid w:val="00087F90"/>
    <w:rsid w:val="00093570"/>
    <w:rsid w:val="000A4CA7"/>
    <w:rsid w:val="0010487D"/>
    <w:rsid w:val="00151D17"/>
    <w:rsid w:val="00154DCF"/>
    <w:rsid w:val="001F7FAF"/>
    <w:rsid w:val="002767DE"/>
    <w:rsid w:val="0030035E"/>
    <w:rsid w:val="00350F65"/>
    <w:rsid w:val="003528AA"/>
    <w:rsid w:val="003F36DE"/>
    <w:rsid w:val="00452573"/>
    <w:rsid w:val="004662A3"/>
    <w:rsid w:val="00475D63"/>
    <w:rsid w:val="004C34F6"/>
    <w:rsid w:val="004C3D50"/>
    <w:rsid w:val="004E6DD2"/>
    <w:rsid w:val="00535627"/>
    <w:rsid w:val="006207ED"/>
    <w:rsid w:val="00623F60"/>
    <w:rsid w:val="00681142"/>
    <w:rsid w:val="00682042"/>
    <w:rsid w:val="006F3372"/>
    <w:rsid w:val="00704F49"/>
    <w:rsid w:val="0071196A"/>
    <w:rsid w:val="007121D4"/>
    <w:rsid w:val="0082758F"/>
    <w:rsid w:val="008559EF"/>
    <w:rsid w:val="00859950"/>
    <w:rsid w:val="00861EE2"/>
    <w:rsid w:val="008C0CA8"/>
    <w:rsid w:val="008EC074"/>
    <w:rsid w:val="00902F83"/>
    <w:rsid w:val="00961566"/>
    <w:rsid w:val="00972154"/>
    <w:rsid w:val="00994741"/>
    <w:rsid w:val="009B3EAE"/>
    <w:rsid w:val="009C6BF0"/>
    <w:rsid w:val="009E4290"/>
    <w:rsid w:val="00A11391"/>
    <w:rsid w:val="00A14843"/>
    <w:rsid w:val="00AB5895"/>
    <w:rsid w:val="00B64A04"/>
    <w:rsid w:val="00C35873"/>
    <w:rsid w:val="00CB1233"/>
    <w:rsid w:val="00CF1315"/>
    <w:rsid w:val="00D14373"/>
    <w:rsid w:val="00D20ADA"/>
    <w:rsid w:val="00D43672"/>
    <w:rsid w:val="00D5375A"/>
    <w:rsid w:val="00D952EC"/>
    <w:rsid w:val="00DA7293"/>
    <w:rsid w:val="00DB0B7F"/>
    <w:rsid w:val="00E00D31"/>
    <w:rsid w:val="00E85065"/>
    <w:rsid w:val="00EB335A"/>
    <w:rsid w:val="00FE0A47"/>
    <w:rsid w:val="00FE2A2F"/>
    <w:rsid w:val="01081ACB"/>
    <w:rsid w:val="010C456E"/>
    <w:rsid w:val="01C6235D"/>
    <w:rsid w:val="01EE2A86"/>
    <w:rsid w:val="01F2232B"/>
    <w:rsid w:val="02600CBD"/>
    <w:rsid w:val="02CEFD09"/>
    <w:rsid w:val="02E08FEE"/>
    <w:rsid w:val="0348C9CC"/>
    <w:rsid w:val="03BD3A12"/>
    <w:rsid w:val="044C7A46"/>
    <w:rsid w:val="04E49A2D"/>
    <w:rsid w:val="05006695"/>
    <w:rsid w:val="057D26F8"/>
    <w:rsid w:val="062BB783"/>
    <w:rsid w:val="068AFB5A"/>
    <w:rsid w:val="06C5944E"/>
    <w:rsid w:val="06ECED4E"/>
    <w:rsid w:val="071C700D"/>
    <w:rsid w:val="075B055D"/>
    <w:rsid w:val="0888BDAF"/>
    <w:rsid w:val="089AFF2D"/>
    <w:rsid w:val="08B1614B"/>
    <w:rsid w:val="08DAE7DB"/>
    <w:rsid w:val="0B911D78"/>
    <w:rsid w:val="0C228DAD"/>
    <w:rsid w:val="0C518467"/>
    <w:rsid w:val="0D5BED3C"/>
    <w:rsid w:val="0DA7D37D"/>
    <w:rsid w:val="0E1D649D"/>
    <w:rsid w:val="0FC59FB7"/>
    <w:rsid w:val="116E6A2A"/>
    <w:rsid w:val="11A21E66"/>
    <w:rsid w:val="12BA1F5C"/>
    <w:rsid w:val="13CB7056"/>
    <w:rsid w:val="13E498B3"/>
    <w:rsid w:val="13F91E71"/>
    <w:rsid w:val="1460CDD7"/>
    <w:rsid w:val="154A94E7"/>
    <w:rsid w:val="170AFE9E"/>
    <w:rsid w:val="173A9886"/>
    <w:rsid w:val="17D4358E"/>
    <w:rsid w:val="189D06D4"/>
    <w:rsid w:val="18A6CEFF"/>
    <w:rsid w:val="1C7E8FA9"/>
    <w:rsid w:val="1E101F36"/>
    <w:rsid w:val="1E1727F2"/>
    <w:rsid w:val="1E1A600A"/>
    <w:rsid w:val="1F0A4A60"/>
    <w:rsid w:val="20576487"/>
    <w:rsid w:val="2173531D"/>
    <w:rsid w:val="2236C354"/>
    <w:rsid w:val="224DB145"/>
    <w:rsid w:val="224E2AC8"/>
    <w:rsid w:val="225B905E"/>
    <w:rsid w:val="230D9A24"/>
    <w:rsid w:val="230F237E"/>
    <w:rsid w:val="2321DEDE"/>
    <w:rsid w:val="247BAD59"/>
    <w:rsid w:val="24ECAEA2"/>
    <w:rsid w:val="2570E0C4"/>
    <w:rsid w:val="2585CB8A"/>
    <w:rsid w:val="25E78143"/>
    <w:rsid w:val="272CEB37"/>
    <w:rsid w:val="27F448FB"/>
    <w:rsid w:val="289C4D27"/>
    <w:rsid w:val="28D473AF"/>
    <w:rsid w:val="297E6502"/>
    <w:rsid w:val="2B1A3563"/>
    <w:rsid w:val="2B9F2B47"/>
    <w:rsid w:val="2BF7DA2D"/>
    <w:rsid w:val="2C7B8FEF"/>
    <w:rsid w:val="2C86BF3E"/>
    <w:rsid w:val="2CBE1E24"/>
    <w:rsid w:val="2CC6E639"/>
    <w:rsid w:val="2E5560E4"/>
    <w:rsid w:val="2F5B781A"/>
    <w:rsid w:val="2F79129E"/>
    <w:rsid w:val="2F9A4C23"/>
    <w:rsid w:val="2FEDA686"/>
    <w:rsid w:val="30828759"/>
    <w:rsid w:val="30AEDC51"/>
    <w:rsid w:val="31010C02"/>
    <w:rsid w:val="33534DF8"/>
    <w:rsid w:val="35824D74"/>
    <w:rsid w:val="359B75D1"/>
    <w:rsid w:val="35A0B1A1"/>
    <w:rsid w:val="35A7E958"/>
    <w:rsid w:val="36695654"/>
    <w:rsid w:val="36945E9E"/>
    <w:rsid w:val="36C1E858"/>
    <w:rsid w:val="36E9B634"/>
    <w:rsid w:val="36EDFAC3"/>
    <w:rsid w:val="37117574"/>
    <w:rsid w:val="37F8B86B"/>
    <w:rsid w:val="3811E0C8"/>
    <w:rsid w:val="3887A585"/>
    <w:rsid w:val="38B9EE36"/>
    <w:rsid w:val="39584A1F"/>
    <w:rsid w:val="3975B66F"/>
    <w:rsid w:val="399488CC"/>
    <w:rsid w:val="39ADB129"/>
    <w:rsid w:val="3ABD5DA8"/>
    <w:rsid w:val="3D8635BD"/>
    <w:rsid w:val="3EC4B559"/>
    <w:rsid w:val="3F601649"/>
    <w:rsid w:val="3F93CD26"/>
    <w:rsid w:val="4065F98C"/>
    <w:rsid w:val="41A78837"/>
    <w:rsid w:val="41D5583F"/>
    <w:rsid w:val="4243FA9D"/>
    <w:rsid w:val="42D01288"/>
    <w:rsid w:val="43435898"/>
    <w:rsid w:val="4359733D"/>
    <w:rsid w:val="4403FCCE"/>
    <w:rsid w:val="44081A62"/>
    <w:rsid w:val="4598713E"/>
    <w:rsid w:val="464A371C"/>
    <w:rsid w:val="4668C93A"/>
    <w:rsid w:val="46715D28"/>
    <w:rsid w:val="46A5D382"/>
    <w:rsid w:val="4816C9BB"/>
    <w:rsid w:val="48D01200"/>
    <w:rsid w:val="49432A64"/>
    <w:rsid w:val="4A10889C"/>
    <w:rsid w:val="4B467CF7"/>
    <w:rsid w:val="4B4E6A7D"/>
    <w:rsid w:val="4B65834C"/>
    <w:rsid w:val="4C386852"/>
    <w:rsid w:val="4C3A3FEA"/>
    <w:rsid w:val="4CC2B1B6"/>
    <w:rsid w:val="4CDB9666"/>
    <w:rsid w:val="4CEC3846"/>
    <w:rsid w:val="4D6D0B19"/>
    <w:rsid w:val="4DCAED91"/>
    <w:rsid w:val="4E139E40"/>
    <w:rsid w:val="4EE83A7B"/>
    <w:rsid w:val="4F6A0B6C"/>
    <w:rsid w:val="50840ADC"/>
    <w:rsid w:val="50CD2FB0"/>
    <w:rsid w:val="521FDB3D"/>
    <w:rsid w:val="533BE4CB"/>
    <w:rsid w:val="53AAD4E2"/>
    <w:rsid w:val="53C81EA7"/>
    <w:rsid w:val="5418ED64"/>
    <w:rsid w:val="54E411EC"/>
    <w:rsid w:val="5502BE91"/>
    <w:rsid w:val="55E68673"/>
    <w:rsid w:val="565576BF"/>
    <w:rsid w:val="5952C58C"/>
    <w:rsid w:val="59785884"/>
    <w:rsid w:val="59FDCB3C"/>
    <w:rsid w:val="5B69A1F6"/>
    <w:rsid w:val="5CB50467"/>
    <w:rsid w:val="5CC87F0C"/>
    <w:rsid w:val="5CF87122"/>
    <w:rsid w:val="5D005EA8"/>
    <w:rsid w:val="5D2DFC0C"/>
    <w:rsid w:val="5D58ADA6"/>
    <w:rsid w:val="5D966AA6"/>
    <w:rsid w:val="5F6B3A04"/>
    <w:rsid w:val="607C40EC"/>
    <w:rsid w:val="608A21E6"/>
    <w:rsid w:val="62AE6A61"/>
    <w:rsid w:val="640700A4"/>
    <w:rsid w:val="640F18CD"/>
    <w:rsid w:val="650B708D"/>
    <w:rsid w:val="658D2258"/>
    <w:rsid w:val="66D47557"/>
    <w:rsid w:val="682D5A73"/>
    <w:rsid w:val="6843114F"/>
    <w:rsid w:val="69048843"/>
    <w:rsid w:val="699C1327"/>
    <w:rsid w:val="69DEE1B0"/>
    <w:rsid w:val="69F9D109"/>
    <w:rsid w:val="6A441078"/>
    <w:rsid w:val="6B7AB211"/>
    <w:rsid w:val="6BCA4EE5"/>
    <w:rsid w:val="6C05F472"/>
    <w:rsid w:val="6C533D19"/>
    <w:rsid w:val="6C657C45"/>
    <w:rsid w:val="6CB77BE3"/>
    <w:rsid w:val="6E9C7118"/>
    <w:rsid w:val="704E2334"/>
    <w:rsid w:val="70D9008A"/>
    <w:rsid w:val="7127A8A0"/>
    <w:rsid w:val="718AED06"/>
    <w:rsid w:val="71D7A063"/>
    <w:rsid w:val="74C28DC8"/>
    <w:rsid w:val="7592DFF4"/>
    <w:rsid w:val="765E5E29"/>
    <w:rsid w:val="77755120"/>
    <w:rsid w:val="77A4A391"/>
    <w:rsid w:val="78ADF127"/>
    <w:rsid w:val="7911A711"/>
    <w:rsid w:val="7995FEEB"/>
    <w:rsid w:val="79D475F8"/>
    <w:rsid w:val="7A7E1496"/>
    <w:rsid w:val="7AAC5C31"/>
    <w:rsid w:val="7B18A6EF"/>
    <w:rsid w:val="7B31CF4C"/>
    <w:rsid w:val="7CCD9FAD"/>
    <w:rsid w:val="7CF3A182"/>
    <w:rsid w:val="7D10EC2E"/>
    <w:rsid w:val="7D6291CE"/>
    <w:rsid w:val="7DC836DC"/>
    <w:rsid w:val="7E6970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F2E4B"/>
  <w15:chartTrackingRefBased/>
  <w15:docId w15:val="{BF1A3625-253D-4C1C-BE98-9FAC7DD06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B7F"/>
    <w:pPr>
      <w:spacing w:after="0" w:line="240" w:lineRule="auto"/>
    </w:pPr>
    <w:rPr>
      <w:rFonts w:ascii="Calibri" w:eastAsia="Calibri" w:hAnsi="Calibri" w:cs="Calibri"/>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487D"/>
    <w:pPr>
      <w:ind w:left="720"/>
      <w:contextualSpacing/>
    </w:pPr>
  </w:style>
  <w:style w:type="paragraph" w:styleId="Header">
    <w:name w:val="header"/>
    <w:basedOn w:val="Normal"/>
    <w:link w:val="HeaderChar"/>
    <w:uiPriority w:val="99"/>
    <w:unhideWhenUsed/>
    <w:rsid w:val="00D5375A"/>
    <w:pPr>
      <w:tabs>
        <w:tab w:val="center" w:pos="4680"/>
        <w:tab w:val="right" w:pos="9360"/>
      </w:tabs>
    </w:pPr>
  </w:style>
  <w:style w:type="character" w:customStyle="1" w:styleId="HeaderChar">
    <w:name w:val="Header Char"/>
    <w:basedOn w:val="DefaultParagraphFont"/>
    <w:link w:val="Header"/>
    <w:uiPriority w:val="99"/>
    <w:rsid w:val="00D5375A"/>
    <w:rPr>
      <w:rFonts w:ascii="Calibri" w:eastAsia="Calibri" w:hAnsi="Calibri" w:cs="Calibri"/>
    </w:rPr>
  </w:style>
  <w:style w:type="paragraph" w:styleId="Footer">
    <w:name w:val="footer"/>
    <w:basedOn w:val="Normal"/>
    <w:link w:val="FooterChar"/>
    <w:uiPriority w:val="99"/>
    <w:unhideWhenUsed/>
    <w:rsid w:val="00D5375A"/>
    <w:pPr>
      <w:tabs>
        <w:tab w:val="center" w:pos="4680"/>
        <w:tab w:val="right" w:pos="9360"/>
      </w:tabs>
    </w:pPr>
  </w:style>
  <w:style w:type="character" w:customStyle="1" w:styleId="FooterChar">
    <w:name w:val="Footer Char"/>
    <w:basedOn w:val="DefaultParagraphFont"/>
    <w:link w:val="Footer"/>
    <w:uiPriority w:val="99"/>
    <w:rsid w:val="00D5375A"/>
    <w:rPr>
      <w:rFonts w:ascii="Calibri" w:eastAsia="Calibri" w:hAnsi="Calibri" w:cs="Calibri"/>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623F60"/>
    <w:pPr>
      <w:spacing w:after="0" w:line="240" w:lineRule="auto"/>
    </w:pPr>
    <w:rPr>
      <w:rFonts w:ascii="Calibri" w:eastAsia="Calibri" w:hAnsi="Calibri" w:cs="Calibri"/>
    </w:rPr>
  </w:style>
  <w:style w:type="paragraph" w:styleId="BalloonText">
    <w:name w:val="Balloon Text"/>
    <w:basedOn w:val="Normal"/>
    <w:link w:val="BalloonTextChar"/>
    <w:uiPriority w:val="99"/>
    <w:semiHidden/>
    <w:unhideWhenUsed/>
    <w:rsid w:val="00E850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065"/>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microsoft.com/office/2020/10/relationships/intelligence" Target="intelligence2.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124fde4-f136-40ce-9a83-9b98a24a40ae">
      <Terms xmlns="http://schemas.microsoft.com/office/infopath/2007/PartnerControls"/>
    </lcf76f155ced4ddcb4097134ff3c332f>
    <TaxCatchAll xmlns="1a615ecb-09b0-4d53-92ba-95cb85d627d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15DBD0C8B507D4C9C65AD9CAB475994" ma:contentTypeVersion="14" ma:contentTypeDescription="Create a new document." ma:contentTypeScope="" ma:versionID="78013530dfe931dfd7a7b8469a61ca81">
  <xsd:schema xmlns:xsd="http://www.w3.org/2001/XMLSchema" xmlns:xs="http://www.w3.org/2001/XMLSchema" xmlns:p="http://schemas.microsoft.com/office/2006/metadata/properties" xmlns:ns2="9124fde4-f136-40ce-9a83-9b98a24a40ae" xmlns:ns3="1a615ecb-09b0-4d53-92ba-95cb85d627da" targetNamespace="http://schemas.microsoft.com/office/2006/metadata/properties" ma:root="true" ma:fieldsID="49119f71f4224a4a62391ebf669fc930" ns2:_="" ns3:_="">
    <xsd:import namespace="9124fde4-f136-40ce-9a83-9b98a24a40ae"/>
    <xsd:import namespace="1a615ecb-09b0-4d53-92ba-95cb85d627d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24fde4-f136-40ce-9a83-9b98a24a40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13866ec-708a-4939-9987-fc92148048a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a615ecb-09b0-4d53-92ba-95cb85d627da"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1134f135-c35b-477d-9047-34b4747f5c48}" ma:internalName="TaxCatchAll" ma:showField="CatchAllData" ma:web="1a615ecb-09b0-4d53-92ba-95cb85d627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9FE72C-C3C8-4A2C-AC8F-A080CED5B5B4}">
  <ds:schemaRefs>
    <ds:schemaRef ds:uri="http://schemas.microsoft.com/office/2006/metadata/properties"/>
    <ds:schemaRef ds:uri="http://schemas.microsoft.com/office/infopath/2007/PartnerControls"/>
    <ds:schemaRef ds:uri="9124fde4-f136-40ce-9a83-9b98a24a40ae"/>
    <ds:schemaRef ds:uri="1a615ecb-09b0-4d53-92ba-95cb85d627da"/>
  </ds:schemaRefs>
</ds:datastoreItem>
</file>

<file path=customXml/itemProps2.xml><?xml version="1.0" encoding="utf-8"?>
<ds:datastoreItem xmlns:ds="http://schemas.openxmlformats.org/officeDocument/2006/customXml" ds:itemID="{0DA51286-C89F-4855-B1CF-3A56090107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24fde4-f136-40ce-9a83-9b98a24a40ae"/>
    <ds:schemaRef ds:uri="1a615ecb-09b0-4d53-92ba-95cb85d627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E0D68F8-B3BA-4A98-BB79-76C2D44704C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38</Words>
  <Characters>4780</Characters>
  <Application>Microsoft Office Word</Application>
  <DocSecurity>0</DocSecurity>
  <Lines>39</Lines>
  <Paragraphs>11</Paragraphs>
  <ScaleCrop>false</ScaleCrop>
  <Company/>
  <LinksUpToDate>false</LinksUpToDate>
  <CharactersWithSpaces>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Michelle Santangelo</cp:lastModifiedBy>
  <cp:revision>7</cp:revision>
  <dcterms:created xsi:type="dcterms:W3CDTF">2024-04-23T20:53:00Z</dcterms:created>
  <dcterms:modified xsi:type="dcterms:W3CDTF">2024-06-18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5DBD0C8B507D4C9C65AD9CAB475994</vt:lpwstr>
  </property>
  <property fmtid="{D5CDD505-2E9C-101B-9397-08002B2CF9AE}" pid="3" name="MediaServiceImageTags">
    <vt:lpwstr/>
  </property>
  <property fmtid="{D5CDD505-2E9C-101B-9397-08002B2CF9AE}" pid="4" name="Order">
    <vt:r8>1732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TriggerFlowInfo">
    <vt:lpwstr/>
  </property>
</Properties>
</file>